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B68EC" w14:textId="2229E9E9" w:rsidR="003A7CBA" w:rsidRPr="00B610A1" w:rsidRDefault="006D1455" w:rsidP="0057515C">
      <w:pPr>
        <w:spacing w:line="480" w:lineRule="auto"/>
        <w:jc w:val="left"/>
        <w:rPr>
          <w:lang w:val="en-US"/>
        </w:rPr>
      </w:pPr>
      <w:r w:rsidRPr="00B610A1">
        <w:rPr>
          <w:b/>
          <w:sz w:val="36"/>
          <w:lang w:val="en-US"/>
        </w:rPr>
        <w:t>S</w:t>
      </w:r>
      <w:r w:rsidR="0057515C">
        <w:rPr>
          <w:b/>
          <w:sz w:val="36"/>
          <w:lang w:val="en-US"/>
        </w:rPr>
        <w:t>1 Appendix</w:t>
      </w:r>
    </w:p>
    <w:p w14:paraId="7F82B4D1" w14:textId="2E2C5C8E" w:rsidR="003A7CBA" w:rsidRPr="008D5E76" w:rsidRDefault="00463954" w:rsidP="003A7CBA">
      <w:pPr>
        <w:spacing w:line="480" w:lineRule="auto"/>
        <w:rPr>
          <w:rFonts w:eastAsiaTheme="minorEastAsia"/>
          <w:b/>
          <w:bCs/>
          <w:sz w:val="32"/>
          <w:szCs w:val="22"/>
          <w:lang w:val="en-US"/>
        </w:rPr>
      </w:pPr>
      <w:r w:rsidRPr="00B610A1">
        <w:rPr>
          <w:rFonts w:eastAsiaTheme="minorEastAsia"/>
          <w:b/>
          <w:bCs/>
          <w:sz w:val="32"/>
          <w:szCs w:val="22"/>
          <w:lang w:val="en-US"/>
        </w:rPr>
        <w:t>Risk score to estimat</w:t>
      </w:r>
      <w:r w:rsidRPr="008D5E76">
        <w:rPr>
          <w:rFonts w:eastAsiaTheme="minorEastAsia"/>
          <w:b/>
          <w:bCs/>
          <w:sz w:val="32"/>
          <w:szCs w:val="22"/>
          <w:lang w:val="en-US"/>
        </w:rPr>
        <w:t xml:space="preserve">e </w:t>
      </w:r>
      <w:r w:rsidR="00123AE8" w:rsidRPr="008D5E76">
        <w:rPr>
          <w:rFonts w:eastAsiaTheme="minorEastAsia"/>
          <w:b/>
          <w:bCs/>
          <w:sz w:val="32"/>
          <w:szCs w:val="22"/>
          <w:lang w:val="en-US"/>
        </w:rPr>
        <w:t xml:space="preserve">the </w:t>
      </w:r>
      <w:r w:rsidRPr="008D5E76">
        <w:rPr>
          <w:rFonts w:eastAsiaTheme="minorEastAsia"/>
          <w:b/>
          <w:bCs/>
          <w:sz w:val="32"/>
          <w:szCs w:val="22"/>
          <w:lang w:val="en-US"/>
        </w:rPr>
        <w:t>10-year incidence risk of CHDs</w:t>
      </w:r>
    </w:p>
    <w:p w14:paraId="3E34A9D6" w14:textId="5880B488" w:rsidR="00463954" w:rsidRPr="00B610A1" w:rsidRDefault="00463954" w:rsidP="003A7CBA">
      <w:pPr>
        <w:spacing w:line="480" w:lineRule="auto"/>
        <w:rPr>
          <w:lang w:val="en-US"/>
        </w:rPr>
      </w:pPr>
      <w:r w:rsidRPr="008D5E76">
        <w:rPr>
          <w:rFonts w:eastAsiaTheme="minorEastAsia"/>
          <w:lang w:val="en-US"/>
        </w:rPr>
        <w:tab/>
        <w:t xml:space="preserve">The </w:t>
      </w:r>
      <w:r w:rsidR="00E95F16" w:rsidRPr="008D5E76">
        <w:rPr>
          <w:rFonts w:eastAsiaTheme="minorEastAsia"/>
          <w:lang w:val="en-US"/>
        </w:rPr>
        <w:t xml:space="preserve">detail </w:t>
      </w:r>
      <w:r w:rsidR="00B610A1" w:rsidRPr="008D5E76">
        <w:rPr>
          <w:rFonts w:eastAsiaTheme="minorEastAsia"/>
          <w:lang w:val="en-US"/>
        </w:rPr>
        <w:t xml:space="preserve">of this </w:t>
      </w:r>
      <w:r w:rsidRPr="008D5E76">
        <w:rPr>
          <w:rFonts w:eastAsiaTheme="minorEastAsia"/>
          <w:lang w:val="en-US"/>
        </w:rPr>
        <w:t xml:space="preserve">method has been </w:t>
      </w:r>
      <w:r w:rsidR="00E95F16" w:rsidRPr="008D5E76">
        <w:rPr>
          <w:rFonts w:eastAsiaTheme="minorEastAsia"/>
          <w:lang w:val="en-US"/>
        </w:rPr>
        <w:t>provid</w:t>
      </w:r>
      <w:r w:rsidRPr="008D5E76">
        <w:rPr>
          <w:rFonts w:eastAsiaTheme="minorEastAsia"/>
          <w:lang w:val="en-US"/>
        </w:rPr>
        <w:t xml:space="preserve">ed by </w:t>
      </w:r>
      <w:r w:rsidRPr="008D5E76">
        <w:rPr>
          <w:lang w:val="en-US"/>
        </w:rPr>
        <w:t>Kinoshita M</w:t>
      </w:r>
      <w:r w:rsidRPr="008D5E76">
        <w:rPr>
          <w:strike/>
          <w:lang w:val="en-US"/>
        </w:rPr>
        <w:t>,</w:t>
      </w:r>
      <w:r w:rsidRPr="008D5E76">
        <w:rPr>
          <w:lang w:val="en-US"/>
        </w:rPr>
        <w:t xml:space="preserve"> et al</w:t>
      </w:r>
      <w:r w:rsidR="00ED6B5B" w:rsidRPr="008D5E76">
        <w:rPr>
          <w:lang w:val="en-US"/>
        </w:rPr>
        <w:t>.</w:t>
      </w:r>
      <w:r w:rsidR="002E2D29" w:rsidRPr="008D5E76">
        <w:rPr>
          <w:lang w:val="en-US"/>
        </w:rPr>
        <w:t xml:space="preserve"> [12]</w:t>
      </w:r>
      <w:r w:rsidRPr="008D5E76">
        <w:rPr>
          <w:lang w:val="en-US"/>
        </w:rPr>
        <w:t xml:space="preserve">. </w:t>
      </w:r>
      <w:r w:rsidR="00E95F16" w:rsidRPr="008D5E76">
        <w:rPr>
          <w:lang w:val="en-US"/>
        </w:rPr>
        <w:t>The risk score model includ</w:t>
      </w:r>
      <w:r w:rsidR="00B610A1" w:rsidRPr="008D5E76">
        <w:rPr>
          <w:lang w:val="en-US"/>
        </w:rPr>
        <w:t>e</w:t>
      </w:r>
      <w:r w:rsidR="00E95F16" w:rsidRPr="008D5E76">
        <w:rPr>
          <w:lang w:val="en-US"/>
        </w:rPr>
        <w:t>s the following variables</w:t>
      </w:r>
      <w:r w:rsidR="005C743F" w:rsidRPr="008D5E76">
        <w:rPr>
          <w:lang w:val="en-US"/>
        </w:rPr>
        <w:t xml:space="preserve"> as risk factors</w:t>
      </w:r>
      <w:r w:rsidR="00E95F16" w:rsidRPr="008D5E76">
        <w:rPr>
          <w:lang w:val="en-US"/>
        </w:rPr>
        <w:t>: age, sex</w:t>
      </w:r>
      <w:r w:rsidR="009E1079" w:rsidRPr="008D5E76">
        <w:rPr>
          <w:lang w:val="en-US"/>
        </w:rPr>
        <w:t xml:space="preserve">, smoking status, </w:t>
      </w:r>
      <w:r w:rsidR="00961AC1" w:rsidRPr="008D5E76">
        <w:rPr>
          <w:lang w:val="en-US"/>
        </w:rPr>
        <w:t xml:space="preserve">HDL-C, </w:t>
      </w:r>
      <w:r w:rsidR="009E1079" w:rsidRPr="008D5E76">
        <w:rPr>
          <w:lang w:val="en-US"/>
        </w:rPr>
        <w:t>LDL-C, blo</w:t>
      </w:r>
      <w:r w:rsidR="00B610A1" w:rsidRPr="008D5E76">
        <w:rPr>
          <w:lang w:val="en-US"/>
        </w:rPr>
        <w:t>o</w:t>
      </w:r>
      <w:r w:rsidR="009E1079" w:rsidRPr="008D5E76">
        <w:rPr>
          <w:lang w:val="en-US"/>
        </w:rPr>
        <w:t xml:space="preserve">d pressure, impaired glucose tolerance, and </w:t>
      </w:r>
      <w:r w:rsidR="00B610A1" w:rsidRPr="008D5E76">
        <w:rPr>
          <w:lang w:val="en-US"/>
        </w:rPr>
        <w:t xml:space="preserve">a </w:t>
      </w:r>
      <w:r w:rsidR="009E1079" w:rsidRPr="008D5E76">
        <w:rPr>
          <w:lang w:val="en-US"/>
        </w:rPr>
        <w:t xml:space="preserve">family history of early onset coronary heart disease. </w:t>
      </w:r>
      <w:r w:rsidR="004A5271" w:rsidRPr="008D5E76">
        <w:rPr>
          <w:lang w:val="en-US"/>
        </w:rPr>
        <w:t>Table S1 lists all risk factors</w:t>
      </w:r>
      <w:r w:rsidR="005C743F" w:rsidRPr="008D5E76">
        <w:rPr>
          <w:lang w:val="en-US"/>
        </w:rPr>
        <w:t xml:space="preserve"> </w:t>
      </w:r>
      <w:r w:rsidR="00BA7791" w:rsidRPr="008D5E76">
        <w:rPr>
          <w:lang w:val="en-US"/>
        </w:rPr>
        <w:t>and</w:t>
      </w:r>
      <w:r w:rsidR="005C743F" w:rsidRPr="008D5E76">
        <w:rPr>
          <w:lang w:val="en-US"/>
        </w:rPr>
        <w:t xml:space="preserve"> po</w:t>
      </w:r>
      <w:r w:rsidR="00B610A1" w:rsidRPr="008D5E76">
        <w:rPr>
          <w:lang w:val="en-US"/>
        </w:rPr>
        <w:t>i</w:t>
      </w:r>
      <w:r w:rsidR="005C743F" w:rsidRPr="008D5E76">
        <w:rPr>
          <w:lang w:val="en-US"/>
        </w:rPr>
        <w:t xml:space="preserve">nts </w:t>
      </w:r>
      <w:r w:rsidR="00B610A1" w:rsidRPr="008D5E76">
        <w:rPr>
          <w:lang w:val="en-US"/>
        </w:rPr>
        <w:t xml:space="preserve">scored </w:t>
      </w:r>
      <w:r w:rsidR="00CE1472" w:rsidRPr="008D5E76">
        <w:rPr>
          <w:lang w:val="en-US"/>
        </w:rPr>
        <w:t xml:space="preserve">for </w:t>
      </w:r>
      <w:r w:rsidR="00CE1472" w:rsidRPr="00B610A1">
        <w:rPr>
          <w:lang w:val="en-US"/>
        </w:rPr>
        <w:t>weighing risks</w:t>
      </w:r>
      <w:r w:rsidR="005C743F" w:rsidRPr="00B610A1">
        <w:rPr>
          <w:lang w:val="en-US"/>
        </w:rPr>
        <w:t xml:space="preserve">. </w:t>
      </w:r>
    </w:p>
    <w:p w14:paraId="0997CC07" w14:textId="33DD0F87" w:rsidR="005C743F" w:rsidRPr="00B610A1" w:rsidRDefault="00CE1472" w:rsidP="003A7CBA">
      <w:pPr>
        <w:spacing w:line="480" w:lineRule="auto"/>
        <w:rPr>
          <w:rFonts w:eastAsiaTheme="minorEastAsia"/>
          <w:b/>
          <w:bCs/>
          <w:lang w:val="en-US"/>
        </w:rPr>
      </w:pPr>
      <w:r w:rsidRPr="00B610A1">
        <w:rPr>
          <w:rFonts w:eastAsiaTheme="minorEastAsia"/>
          <w:b/>
          <w:bCs/>
          <w:lang w:val="en-US"/>
        </w:rPr>
        <w:t>Table S1</w:t>
      </w:r>
      <w:r w:rsidR="00ED6B5B" w:rsidRPr="002E6961">
        <w:rPr>
          <w:rFonts w:eastAsiaTheme="minorEastAsia"/>
          <w:b/>
          <w:bCs/>
          <w:color w:val="FF0000"/>
          <w:lang w:val="en-US"/>
        </w:rPr>
        <w:t>.</w:t>
      </w:r>
      <w:r w:rsidRPr="00B610A1">
        <w:rPr>
          <w:rFonts w:eastAsiaTheme="minorEastAsia"/>
          <w:b/>
          <w:bCs/>
          <w:lang w:val="en-US"/>
        </w:rPr>
        <w:t xml:space="preserve"> Points assigned </w:t>
      </w:r>
      <w:r w:rsidR="00FC320B" w:rsidRPr="00B610A1">
        <w:rPr>
          <w:rFonts w:eastAsiaTheme="minorEastAsia"/>
          <w:b/>
          <w:bCs/>
          <w:lang w:val="en-US"/>
        </w:rPr>
        <w:t xml:space="preserve">to CHD risk factor categories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06"/>
        <w:gridCol w:w="3571"/>
        <w:gridCol w:w="817"/>
      </w:tblGrid>
      <w:tr w:rsidR="00FC320B" w:rsidRPr="00B610A1" w14:paraId="65CAADEB" w14:textId="77777777" w:rsidTr="00370A6F">
        <w:tc>
          <w:tcPr>
            <w:tcW w:w="4106" w:type="dxa"/>
          </w:tcPr>
          <w:p w14:paraId="23A0ED5E" w14:textId="49B467AC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Risk factor</w:t>
            </w:r>
          </w:p>
        </w:tc>
        <w:tc>
          <w:tcPr>
            <w:tcW w:w="3571" w:type="dxa"/>
          </w:tcPr>
          <w:p w14:paraId="6FBF03F7" w14:textId="45D671C8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Category</w:t>
            </w:r>
          </w:p>
        </w:tc>
        <w:tc>
          <w:tcPr>
            <w:tcW w:w="817" w:type="dxa"/>
          </w:tcPr>
          <w:p w14:paraId="0E080C40" w14:textId="78A7D752" w:rsidR="00FC320B" w:rsidRPr="00B610A1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Points</w:t>
            </w:r>
          </w:p>
        </w:tc>
      </w:tr>
      <w:tr w:rsidR="00FC320B" w:rsidRPr="00B610A1" w14:paraId="646C05F9" w14:textId="77777777" w:rsidTr="00370A6F">
        <w:tc>
          <w:tcPr>
            <w:tcW w:w="4106" w:type="dxa"/>
          </w:tcPr>
          <w:p w14:paraId="2B7EF2D4" w14:textId="4697BA6D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Age</w:t>
            </w:r>
            <w:r w:rsidR="002E6961" w:rsidRPr="008D5E76">
              <w:rPr>
                <w:rFonts w:eastAsiaTheme="minorEastAsia"/>
                <w:lang w:val="en-US"/>
              </w:rPr>
              <w:t xml:space="preserve"> (year</w:t>
            </w:r>
            <w:r w:rsidR="0013386D" w:rsidRPr="008D5E76">
              <w:rPr>
                <w:rFonts w:eastAsiaTheme="minorEastAsia"/>
                <w:lang w:val="en-US"/>
              </w:rPr>
              <w:t>s</w:t>
            </w:r>
            <w:r w:rsidR="002E6961" w:rsidRPr="008D5E76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3571" w:type="dxa"/>
          </w:tcPr>
          <w:p w14:paraId="40367C6B" w14:textId="44A312C6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35</w:t>
            </w:r>
            <w:r w:rsidR="00814A33" w:rsidRPr="008D5E76">
              <w:rPr>
                <w:rFonts w:eastAsiaTheme="minorEastAsia"/>
                <w:lang w:val="en-US"/>
              </w:rPr>
              <w:t xml:space="preserve"> </w:t>
            </w:r>
            <w:r w:rsidR="0077297B" w:rsidRPr="008D5E76">
              <w:rPr>
                <w:rFonts w:eastAsiaTheme="minorEastAsia"/>
                <w:lang w:val="en-US"/>
              </w:rPr>
              <w:t xml:space="preserve">to </w:t>
            </w:r>
            <w:r w:rsidRPr="008D5E76">
              <w:rPr>
                <w:rFonts w:eastAsiaTheme="minorEastAsia"/>
                <w:lang w:val="en-US"/>
              </w:rPr>
              <w:t>&lt;4</w:t>
            </w:r>
            <w:r w:rsidR="00450166" w:rsidRPr="008D5E76">
              <w:rPr>
                <w:rFonts w:eastAsiaTheme="minorEastAsia"/>
                <w:lang w:val="en-US"/>
              </w:rPr>
              <w:t>5</w:t>
            </w:r>
          </w:p>
        </w:tc>
        <w:tc>
          <w:tcPr>
            <w:tcW w:w="817" w:type="dxa"/>
          </w:tcPr>
          <w:p w14:paraId="054FE0B4" w14:textId="5E4A6162" w:rsidR="00FC320B" w:rsidRPr="00B610A1" w:rsidRDefault="00771325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814A33" w:rsidRPr="00B610A1">
              <w:rPr>
                <w:rFonts w:eastAsiaTheme="minorEastAsia"/>
                <w:lang w:val="en-US"/>
              </w:rPr>
              <w:t>30</w:t>
            </w:r>
          </w:p>
        </w:tc>
      </w:tr>
      <w:tr w:rsidR="00FC320B" w:rsidRPr="00B610A1" w14:paraId="0EAABBFF" w14:textId="77777777" w:rsidTr="00370A6F">
        <w:tc>
          <w:tcPr>
            <w:tcW w:w="4106" w:type="dxa"/>
          </w:tcPr>
          <w:p w14:paraId="1F2DFE38" w14:textId="77777777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427E7F3D" w14:textId="009F7E06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45</w:t>
            </w:r>
            <w:r w:rsidR="00814A33" w:rsidRPr="008D5E76">
              <w:rPr>
                <w:rFonts w:eastAsiaTheme="minorEastAsia"/>
                <w:lang w:val="en-US"/>
              </w:rPr>
              <w:t xml:space="preserve"> </w:t>
            </w:r>
            <w:r w:rsidR="0077297B" w:rsidRPr="008D5E76">
              <w:rPr>
                <w:rFonts w:eastAsiaTheme="minorEastAsia"/>
                <w:lang w:val="en-US"/>
              </w:rPr>
              <w:t xml:space="preserve">to </w:t>
            </w:r>
            <w:r w:rsidRPr="008D5E76">
              <w:rPr>
                <w:rFonts w:eastAsiaTheme="minorEastAsia"/>
                <w:lang w:val="en-US"/>
              </w:rPr>
              <w:t>&lt;5</w:t>
            </w:r>
            <w:r w:rsidR="00450166" w:rsidRPr="008D5E76">
              <w:rPr>
                <w:rFonts w:eastAsiaTheme="minorEastAsia"/>
                <w:lang w:val="en-US"/>
              </w:rPr>
              <w:t>5</w:t>
            </w:r>
          </w:p>
        </w:tc>
        <w:tc>
          <w:tcPr>
            <w:tcW w:w="817" w:type="dxa"/>
          </w:tcPr>
          <w:p w14:paraId="09E41949" w14:textId="5F126535" w:rsidR="00FC320B" w:rsidRPr="00B610A1" w:rsidRDefault="00771325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814A33" w:rsidRPr="00B610A1">
              <w:rPr>
                <w:rFonts w:eastAsiaTheme="minorEastAsia"/>
                <w:lang w:val="en-US"/>
              </w:rPr>
              <w:t>38</w:t>
            </w:r>
          </w:p>
        </w:tc>
      </w:tr>
      <w:tr w:rsidR="00FC320B" w:rsidRPr="00B610A1" w14:paraId="5AA596A4" w14:textId="77777777" w:rsidTr="00370A6F">
        <w:tc>
          <w:tcPr>
            <w:tcW w:w="4106" w:type="dxa"/>
          </w:tcPr>
          <w:p w14:paraId="46FADB23" w14:textId="77777777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20B59BB8" w14:textId="01B26A26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55</w:t>
            </w:r>
            <w:r w:rsidR="00814A33" w:rsidRPr="008D5E76">
              <w:rPr>
                <w:rFonts w:eastAsiaTheme="minorEastAsia"/>
                <w:lang w:val="en-US"/>
              </w:rPr>
              <w:t xml:space="preserve"> </w:t>
            </w:r>
            <w:r w:rsidR="0077297B" w:rsidRPr="008D5E76">
              <w:rPr>
                <w:rFonts w:eastAsiaTheme="minorEastAsia"/>
                <w:lang w:val="en-US"/>
              </w:rPr>
              <w:t xml:space="preserve">to </w:t>
            </w:r>
            <w:r w:rsidRPr="008D5E76">
              <w:rPr>
                <w:rFonts w:eastAsiaTheme="minorEastAsia"/>
                <w:lang w:val="en-US"/>
              </w:rPr>
              <w:t>&lt;6</w:t>
            </w:r>
            <w:r w:rsidR="00450166" w:rsidRPr="008D5E76">
              <w:rPr>
                <w:rFonts w:eastAsiaTheme="minorEastAsia"/>
                <w:lang w:val="en-US"/>
              </w:rPr>
              <w:t>5</w:t>
            </w:r>
          </w:p>
        </w:tc>
        <w:tc>
          <w:tcPr>
            <w:tcW w:w="817" w:type="dxa"/>
          </w:tcPr>
          <w:p w14:paraId="722398B0" w14:textId="5FC18F7F" w:rsidR="00FC320B" w:rsidRPr="00B610A1" w:rsidRDefault="00771325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814A33" w:rsidRPr="00B610A1">
              <w:rPr>
                <w:rFonts w:eastAsiaTheme="minorEastAsia"/>
                <w:lang w:val="en-US"/>
              </w:rPr>
              <w:t>45</w:t>
            </w:r>
          </w:p>
        </w:tc>
      </w:tr>
      <w:tr w:rsidR="00FC320B" w:rsidRPr="00B610A1" w14:paraId="36F77CEA" w14:textId="77777777" w:rsidTr="00370A6F">
        <w:tc>
          <w:tcPr>
            <w:tcW w:w="4106" w:type="dxa"/>
          </w:tcPr>
          <w:p w14:paraId="1D90F16A" w14:textId="77777777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5C8A2F32" w14:textId="349EEF9A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65</w:t>
            </w:r>
            <w:r w:rsidR="00814A33" w:rsidRPr="008D5E76">
              <w:rPr>
                <w:rFonts w:eastAsiaTheme="minorEastAsia"/>
                <w:lang w:val="en-US"/>
              </w:rPr>
              <w:t xml:space="preserve"> </w:t>
            </w:r>
            <w:r w:rsidR="0077297B" w:rsidRPr="008D5E76">
              <w:rPr>
                <w:rFonts w:eastAsiaTheme="minorEastAsia"/>
                <w:lang w:val="en-US"/>
              </w:rPr>
              <w:t xml:space="preserve">to </w:t>
            </w:r>
            <w:r w:rsidRPr="008D5E76">
              <w:rPr>
                <w:rFonts w:eastAsiaTheme="minorEastAsia"/>
                <w:lang w:val="en-US"/>
              </w:rPr>
              <w:t>&lt;</w:t>
            </w:r>
            <w:r w:rsidR="00450166" w:rsidRPr="008D5E76">
              <w:rPr>
                <w:rFonts w:eastAsiaTheme="minorEastAsia"/>
                <w:lang w:val="en-US"/>
              </w:rPr>
              <w:t>70</w:t>
            </w:r>
          </w:p>
        </w:tc>
        <w:tc>
          <w:tcPr>
            <w:tcW w:w="817" w:type="dxa"/>
          </w:tcPr>
          <w:p w14:paraId="3C417A24" w14:textId="1FAAF4E6" w:rsidR="00FC320B" w:rsidRPr="00B610A1" w:rsidRDefault="00771325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814A33" w:rsidRPr="00B610A1">
              <w:rPr>
                <w:rFonts w:eastAsiaTheme="minorEastAsia"/>
                <w:lang w:val="en-US"/>
              </w:rPr>
              <w:t>51</w:t>
            </w:r>
          </w:p>
        </w:tc>
      </w:tr>
      <w:tr w:rsidR="00FC320B" w:rsidRPr="00B610A1" w14:paraId="4CDF8C1B" w14:textId="77777777" w:rsidTr="00370A6F">
        <w:tc>
          <w:tcPr>
            <w:tcW w:w="4106" w:type="dxa"/>
          </w:tcPr>
          <w:p w14:paraId="4F7FDB93" w14:textId="77777777" w:rsidR="00FC320B" w:rsidRPr="008D5E76" w:rsidRDefault="00FC320B" w:rsidP="003A7CB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77176393" w14:textId="505AA3F9" w:rsidR="00FC320B" w:rsidRPr="008D5E76" w:rsidRDefault="00814A33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="ＭＳ 明朝"/>
                <w:lang w:val="en-US"/>
              </w:rPr>
              <w:t>≥</w:t>
            </w:r>
            <w:r w:rsidRPr="008D5E76">
              <w:rPr>
                <w:rFonts w:eastAsiaTheme="minorEastAsia"/>
                <w:lang w:val="en-US"/>
              </w:rPr>
              <w:t>70</w:t>
            </w:r>
          </w:p>
        </w:tc>
        <w:tc>
          <w:tcPr>
            <w:tcW w:w="817" w:type="dxa"/>
          </w:tcPr>
          <w:p w14:paraId="5754020D" w14:textId="7C81D565" w:rsidR="00FC320B" w:rsidRPr="00B610A1" w:rsidRDefault="00771325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814A33" w:rsidRPr="00B610A1">
              <w:rPr>
                <w:rFonts w:eastAsiaTheme="minorEastAsia"/>
                <w:lang w:val="en-US"/>
              </w:rPr>
              <w:t>53</w:t>
            </w:r>
          </w:p>
        </w:tc>
      </w:tr>
      <w:tr w:rsidR="00771325" w:rsidRPr="00B610A1" w14:paraId="2D5CCEEB" w14:textId="77777777" w:rsidTr="00370A6F">
        <w:tc>
          <w:tcPr>
            <w:tcW w:w="4106" w:type="dxa"/>
          </w:tcPr>
          <w:p w14:paraId="03271AAF" w14:textId="0BD5915E" w:rsidR="00771325" w:rsidRPr="008D5E76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Theme="minorEastAsia"/>
                <w:lang w:val="en-US"/>
              </w:rPr>
              <w:t>Sex</w:t>
            </w:r>
          </w:p>
        </w:tc>
        <w:tc>
          <w:tcPr>
            <w:tcW w:w="3571" w:type="dxa"/>
          </w:tcPr>
          <w:p w14:paraId="0E376AD1" w14:textId="545E8157" w:rsidR="00771325" w:rsidRPr="008D5E76" w:rsidRDefault="002E6961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="ＭＳ 明朝"/>
                <w:lang w:val="en-US"/>
              </w:rPr>
              <w:t xml:space="preserve">Female </w:t>
            </w:r>
          </w:p>
        </w:tc>
        <w:tc>
          <w:tcPr>
            <w:tcW w:w="817" w:type="dxa"/>
          </w:tcPr>
          <w:p w14:paraId="7F099317" w14:textId="67A0761D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−7</w:t>
            </w:r>
          </w:p>
        </w:tc>
      </w:tr>
      <w:tr w:rsidR="00771325" w:rsidRPr="00B610A1" w14:paraId="60368B70" w14:textId="77777777" w:rsidTr="00370A6F">
        <w:tc>
          <w:tcPr>
            <w:tcW w:w="4106" w:type="dxa"/>
          </w:tcPr>
          <w:p w14:paraId="4D5709B9" w14:textId="6EE10350" w:rsidR="00771325" w:rsidRPr="00B610A1" w:rsidRDefault="0077297B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Current smoking</w:t>
            </w:r>
          </w:p>
        </w:tc>
        <w:tc>
          <w:tcPr>
            <w:tcW w:w="3571" w:type="dxa"/>
          </w:tcPr>
          <w:p w14:paraId="1F1CDE1E" w14:textId="54517656" w:rsidR="00771325" w:rsidRPr="00B610A1" w:rsidRDefault="00771325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Yes</w:t>
            </w:r>
          </w:p>
        </w:tc>
        <w:tc>
          <w:tcPr>
            <w:tcW w:w="817" w:type="dxa"/>
          </w:tcPr>
          <w:p w14:paraId="3181EB8F" w14:textId="1BE48C97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5</w:t>
            </w:r>
          </w:p>
        </w:tc>
      </w:tr>
      <w:tr w:rsidR="00961AC1" w:rsidRPr="00B610A1" w14:paraId="534CD006" w14:textId="77777777" w:rsidTr="00BF6FAA">
        <w:tc>
          <w:tcPr>
            <w:tcW w:w="4106" w:type="dxa"/>
          </w:tcPr>
          <w:p w14:paraId="19BAA2FF" w14:textId="77777777" w:rsidR="00961AC1" w:rsidRPr="00B610A1" w:rsidRDefault="00961AC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HDL-C (mg/dL)</w:t>
            </w:r>
          </w:p>
        </w:tc>
        <w:tc>
          <w:tcPr>
            <w:tcW w:w="3571" w:type="dxa"/>
          </w:tcPr>
          <w:p w14:paraId="280BCF81" w14:textId="55720778" w:rsidR="00961AC1" w:rsidRPr="00B610A1" w:rsidRDefault="00961AC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 xml:space="preserve">40 </w:t>
            </w:r>
            <w:r w:rsidR="0077297B" w:rsidRPr="00B610A1">
              <w:rPr>
                <w:rFonts w:eastAsiaTheme="minorEastAsia"/>
                <w:lang w:val="en-US"/>
              </w:rPr>
              <w:t xml:space="preserve">to </w:t>
            </w:r>
            <w:r w:rsidRPr="00B610A1">
              <w:rPr>
                <w:rFonts w:eastAsiaTheme="minorEastAsia"/>
                <w:lang w:val="en-US"/>
              </w:rPr>
              <w:t>&lt;</w:t>
            </w:r>
            <w:r w:rsidR="00450166" w:rsidRPr="00B610A1">
              <w:rPr>
                <w:rFonts w:eastAsiaTheme="minorEastAsia"/>
                <w:lang w:val="en-US"/>
              </w:rPr>
              <w:t>60</w:t>
            </w:r>
          </w:p>
        </w:tc>
        <w:tc>
          <w:tcPr>
            <w:tcW w:w="817" w:type="dxa"/>
          </w:tcPr>
          <w:p w14:paraId="68244A8C" w14:textId="77777777" w:rsidR="00961AC1" w:rsidRPr="00B610A1" w:rsidRDefault="00961AC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−5</w:t>
            </w:r>
          </w:p>
        </w:tc>
      </w:tr>
      <w:tr w:rsidR="00961AC1" w:rsidRPr="00B610A1" w14:paraId="37B3D68E" w14:textId="77777777" w:rsidTr="00BF6FAA">
        <w:tc>
          <w:tcPr>
            <w:tcW w:w="4106" w:type="dxa"/>
          </w:tcPr>
          <w:p w14:paraId="44D556FD" w14:textId="77777777" w:rsidR="00961AC1" w:rsidRPr="00B610A1" w:rsidRDefault="00961AC1" w:rsidP="00BF6FA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4776F576" w14:textId="12955E1D" w:rsidR="00961AC1" w:rsidRPr="00B610A1" w:rsidRDefault="00961AC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≥60</w:t>
            </w:r>
          </w:p>
        </w:tc>
        <w:tc>
          <w:tcPr>
            <w:tcW w:w="817" w:type="dxa"/>
          </w:tcPr>
          <w:p w14:paraId="39B389A2" w14:textId="77777777" w:rsidR="00961AC1" w:rsidRPr="00B610A1" w:rsidRDefault="00961AC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−6</w:t>
            </w:r>
          </w:p>
        </w:tc>
      </w:tr>
      <w:tr w:rsidR="00771325" w:rsidRPr="00B610A1" w14:paraId="355C3642" w14:textId="77777777" w:rsidTr="00370A6F">
        <w:tc>
          <w:tcPr>
            <w:tcW w:w="4106" w:type="dxa"/>
          </w:tcPr>
          <w:p w14:paraId="17E11BBF" w14:textId="45FA9DF4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LDL-C (mg/dL)</w:t>
            </w:r>
          </w:p>
        </w:tc>
        <w:tc>
          <w:tcPr>
            <w:tcW w:w="3571" w:type="dxa"/>
          </w:tcPr>
          <w:p w14:paraId="31F22A2E" w14:textId="2FAE1F7C" w:rsidR="00771325" w:rsidRPr="00B610A1" w:rsidRDefault="00771325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0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77297B" w:rsidRPr="00B610A1">
              <w:rPr>
                <w:rFonts w:eastAsia="ＭＳ 明朝"/>
                <w:lang w:val="en-US"/>
              </w:rPr>
              <w:t>40</w:t>
            </w:r>
          </w:p>
        </w:tc>
        <w:tc>
          <w:tcPr>
            <w:tcW w:w="817" w:type="dxa"/>
          </w:tcPr>
          <w:p w14:paraId="3248FE9A" w14:textId="40A3DCF6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5</w:t>
            </w:r>
          </w:p>
        </w:tc>
      </w:tr>
      <w:tr w:rsidR="00771325" w:rsidRPr="00B610A1" w14:paraId="7EAF5A6B" w14:textId="77777777" w:rsidTr="00370A6F">
        <w:tc>
          <w:tcPr>
            <w:tcW w:w="4106" w:type="dxa"/>
          </w:tcPr>
          <w:p w14:paraId="522DE75D" w14:textId="23A76D2B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4611B60C" w14:textId="3A8A858A" w:rsidR="00771325" w:rsidRPr="00B610A1" w:rsidRDefault="00771325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4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77297B" w:rsidRPr="00B610A1">
              <w:rPr>
                <w:rFonts w:eastAsia="ＭＳ 明朝"/>
                <w:lang w:val="en-US"/>
              </w:rPr>
              <w:t>60</w:t>
            </w:r>
          </w:p>
        </w:tc>
        <w:tc>
          <w:tcPr>
            <w:tcW w:w="817" w:type="dxa"/>
          </w:tcPr>
          <w:p w14:paraId="3081CD57" w14:textId="3BFD32F1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7</w:t>
            </w:r>
          </w:p>
        </w:tc>
      </w:tr>
      <w:tr w:rsidR="00771325" w:rsidRPr="00B610A1" w14:paraId="4B113EEC" w14:textId="77777777" w:rsidTr="00370A6F">
        <w:tc>
          <w:tcPr>
            <w:tcW w:w="4106" w:type="dxa"/>
          </w:tcPr>
          <w:p w14:paraId="27C2ABC1" w14:textId="376D8B7B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7243E600" w14:textId="46888D9D" w:rsidR="00771325" w:rsidRPr="00B610A1" w:rsidRDefault="00771325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6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77297B" w:rsidRPr="00B610A1">
              <w:rPr>
                <w:rFonts w:eastAsia="ＭＳ 明朝"/>
                <w:lang w:val="en-US"/>
              </w:rPr>
              <w:t>80</w:t>
            </w:r>
          </w:p>
        </w:tc>
        <w:tc>
          <w:tcPr>
            <w:tcW w:w="817" w:type="dxa"/>
          </w:tcPr>
          <w:p w14:paraId="31DB7481" w14:textId="68F14E0A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0</w:t>
            </w:r>
          </w:p>
        </w:tc>
      </w:tr>
      <w:tr w:rsidR="00771325" w:rsidRPr="00B610A1" w14:paraId="011FB017" w14:textId="77777777" w:rsidTr="00370A6F">
        <w:tc>
          <w:tcPr>
            <w:tcW w:w="4106" w:type="dxa"/>
          </w:tcPr>
          <w:p w14:paraId="33F283F8" w14:textId="77777777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79BD97DC" w14:textId="40348C39" w:rsidR="00771325" w:rsidRPr="00B610A1" w:rsidRDefault="00771325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≥180</w:t>
            </w:r>
          </w:p>
        </w:tc>
        <w:tc>
          <w:tcPr>
            <w:tcW w:w="817" w:type="dxa"/>
          </w:tcPr>
          <w:p w14:paraId="7977B9CC" w14:textId="44A20602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1</w:t>
            </w:r>
          </w:p>
        </w:tc>
      </w:tr>
      <w:tr w:rsidR="00771325" w:rsidRPr="00B610A1" w14:paraId="4261B081" w14:textId="77777777" w:rsidTr="00370A6F">
        <w:tc>
          <w:tcPr>
            <w:tcW w:w="4106" w:type="dxa"/>
          </w:tcPr>
          <w:p w14:paraId="11BC5667" w14:textId="72B4F719" w:rsidR="00771325" w:rsidRPr="00B610A1" w:rsidRDefault="0080200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Blood pressure (SBP/DBP) (mmHg)</w:t>
            </w:r>
          </w:p>
        </w:tc>
        <w:tc>
          <w:tcPr>
            <w:tcW w:w="3571" w:type="dxa"/>
          </w:tcPr>
          <w:p w14:paraId="014B6312" w14:textId="7FAD8E2F" w:rsidR="00771325" w:rsidRPr="00B610A1" w:rsidRDefault="00771325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&lt;120 and &lt;80</w:t>
            </w:r>
          </w:p>
        </w:tc>
        <w:tc>
          <w:tcPr>
            <w:tcW w:w="817" w:type="dxa"/>
          </w:tcPr>
          <w:p w14:paraId="44245F1D" w14:textId="00DD22F7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−7</w:t>
            </w:r>
          </w:p>
        </w:tc>
      </w:tr>
      <w:tr w:rsidR="00771325" w:rsidRPr="00B610A1" w14:paraId="34C5ABF3" w14:textId="77777777" w:rsidTr="00370A6F">
        <w:tc>
          <w:tcPr>
            <w:tcW w:w="4106" w:type="dxa"/>
          </w:tcPr>
          <w:p w14:paraId="557F4A4D" w14:textId="77777777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0F525C98" w14:textId="45ED1D16" w:rsidR="00771325" w:rsidRPr="00B610A1" w:rsidRDefault="00370A6F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4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77297B" w:rsidRPr="00B610A1">
              <w:rPr>
                <w:rFonts w:eastAsia="ＭＳ 明朝"/>
                <w:lang w:val="en-US"/>
              </w:rPr>
              <w:t>60</w:t>
            </w:r>
            <w:r w:rsidRPr="00B610A1">
              <w:rPr>
                <w:rFonts w:eastAsia="ＭＳ 明朝"/>
                <w:lang w:val="en-US"/>
              </w:rPr>
              <w:t xml:space="preserve"> and/or 9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77297B" w:rsidRPr="00B610A1">
              <w:rPr>
                <w:rFonts w:eastAsia="ＭＳ 明朝"/>
                <w:lang w:val="en-US"/>
              </w:rPr>
              <w:t>100</w:t>
            </w:r>
          </w:p>
        </w:tc>
        <w:tc>
          <w:tcPr>
            <w:tcW w:w="817" w:type="dxa"/>
          </w:tcPr>
          <w:p w14:paraId="65B6E6EB" w14:textId="592854CE" w:rsidR="00771325" w:rsidRPr="00B610A1" w:rsidRDefault="00370A6F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4</w:t>
            </w:r>
          </w:p>
        </w:tc>
      </w:tr>
      <w:tr w:rsidR="00771325" w:rsidRPr="00B610A1" w14:paraId="152F92F8" w14:textId="77777777" w:rsidTr="00370A6F">
        <w:tc>
          <w:tcPr>
            <w:tcW w:w="4106" w:type="dxa"/>
          </w:tcPr>
          <w:p w14:paraId="6B62B3B3" w14:textId="77777777" w:rsidR="00771325" w:rsidRPr="00B610A1" w:rsidRDefault="00771325" w:rsidP="0077132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4494C7CC" w14:textId="6C9BC461" w:rsidR="00771325" w:rsidRPr="00B610A1" w:rsidRDefault="00370A6F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≥160 and/or ≥100</w:t>
            </w:r>
          </w:p>
        </w:tc>
        <w:tc>
          <w:tcPr>
            <w:tcW w:w="817" w:type="dxa"/>
          </w:tcPr>
          <w:p w14:paraId="1AC1BAFF" w14:textId="6AE9A04D" w:rsidR="00771325" w:rsidRPr="00B610A1" w:rsidRDefault="00370A6F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6</w:t>
            </w:r>
          </w:p>
        </w:tc>
      </w:tr>
      <w:tr w:rsidR="00771325" w:rsidRPr="00B610A1" w14:paraId="333F8452" w14:textId="77777777" w:rsidTr="00370A6F">
        <w:tc>
          <w:tcPr>
            <w:tcW w:w="4106" w:type="dxa"/>
          </w:tcPr>
          <w:p w14:paraId="4CA80B7F" w14:textId="06E86684" w:rsidR="00771325" w:rsidRPr="00B610A1" w:rsidRDefault="0077297B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lang w:val="en-US"/>
              </w:rPr>
              <w:t>I</w:t>
            </w:r>
            <w:r w:rsidR="00370A6F" w:rsidRPr="00B610A1">
              <w:rPr>
                <w:lang w:val="en-US"/>
              </w:rPr>
              <w:t xml:space="preserve">mpaired glucose tolerance </w:t>
            </w:r>
          </w:p>
        </w:tc>
        <w:tc>
          <w:tcPr>
            <w:tcW w:w="3571" w:type="dxa"/>
          </w:tcPr>
          <w:p w14:paraId="65CDE2EC" w14:textId="70AE329B" w:rsidR="00771325" w:rsidRPr="00B610A1" w:rsidRDefault="00370A6F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Yes</w:t>
            </w:r>
          </w:p>
        </w:tc>
        <w:tc>
          <w:tcPr>
            <w:tcW w:w="817" w:type="dxa"/>
          </w:tcPr>
          <w:p w14:paraId="26876522" w14:textId="4EA0B3C8" w:rsidR="00771325" w:rsidRPr="00B610A1" w:rsidRDefault="00370A6F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5</w:t>
            </w:r>
          </w:p>
        </w:tc>
      </w:tr>
      <w:tr w:rsidR="00771325" w:rsidRPr="00B610A1" w14:paraId="3A9165BF" w14:textId="77777777" w:rsidTr="00370A6F">
        <w:tc>
          <w:tcPr>
            <w:tcW w:w="4106" w:type="dxa"/>
          </w:tcPr>
          <w:p w14:paraId="6655E715" w14:textId="26BA91D2" w:rsidR="00771325" w:rsidRPr="00B610A1" w:rsidRDefault="0077297B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lang w:val="en-US"/>
              </w:rPr>
              <w:t>F</w:t>
            </w:r>
            <w:r w:rsidR="00370A6F" w:rsidRPr="00B610A1">
              <w:rPr>
                <w:lang w:val="en-US"/>
              </w:rPr>
              <w:t>amily history of early onset CHDs</w:t>
            </w:r>
          </w:p>
        </w:tc>
        <w:tc>
          <w:tcPr>
            <w:tcW w:w="3571" w:type="dxa"/>
          </w:tcPr>
          <w:p w14:paraId="088F0153" w14:textId="5EB1FABA" w:rsidR="00771325" w:rsidRPr="00B610A1" w:rsidRDefault="00370A6F" w:rsidP="0077132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Yes</w:t>
            </w:r>
          </w:p>
        </w:tc>
        <w:tc>
          <w:tcPr>
            <w:tcW w:w="817" w:type="dxa"/>
          </w:tcPr>
          <w:p w14:paraId="713287D2" w14:textId="45BA05F1" w:rsidR="00771325" w:rsidRPr="00B610A1" w:rsidRDefault="00370A6F" w:rsidP="0077132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5</w:t>
            </w:r>
          </w:p>
        </w:tc>
      </w:tr>
    </w:tbl>
    <w:p w14:paraId="106FB564" w14:textId="77777777" w:rsidR="00CE1472" w:rsidRPr="00B610A1" w:rsidRDefault="00CE1472" w:rsidP="003A7CBA">
      <w:pPr>
        <w:spacing w:line="480" w:lineRule="auto"/>
        <w:rPr>
          <w:rFonts w:eastAsiaTheme="minorEastAsia"/>
          <w:lang w:val="en-US"/>
        </w:rPr>
      </w:pPr>
    </w:p>
    <w:p w14:paraId="65F2AB2A" w14:textId="205D7241" w:rsidR="005C743F" w:rsidRPr="00B610A1" w:rsidRDefault="00370A6F" w:rsidP="003A7CBA">
      <w:pPr>
        <w:spacing w:line="480" w:lineRule="auto"/>
        <w:rPr>
          <w:rFonts w:eastAsiaTheme="minorEastAsia"/>
          <w:b/>
          <w:bCs/>
          <w:lang w:val="en-US"/>
        </w:rPr>
      </w:pPr>
      <w:r w:rsidRPr="00B610A1">
        <w:rPr>
          <w:rFonts w:eastAsiaTheme="minorEastAsia"/>
          <w:b/>
          <w:bCs/>
          <w:lang w:val="en-US"/>
        </w:rPr>
        <w:t>Table S2</w:t>
      </w:r>
      <w:r w:rsidR="00ED6B5B" w:rsidRPr="00D2044E">
        <w:rPr>
          <w:rFonts w:eastAsiaTheme="minorEastAsia"/>
          <w:b/>
          <w:bCs/>
          <w:color w:val="FF0000"/>
          <w:lang w:val="en-US"/>
        </w:rPr>
        <w:t>.</w:t>
      </w:r>
      <w:r w:rsidRPr="00D2044E">
        <w:rPr>
          <w:rFonts w:eastAsiaTheme="minorEastAsia"/>
          <w:b/>
          <w:bCs/>
          <w:color w:val="FF0000"/>
          <w:lang w:val="en-US"/>
        </w:rPr>
        <w:t xml:space="preserve"> </w:t>
      </w:r>
      <w:r w:rsidRPr="00B610A1">
        <w:rPr>
          <w:rFonts w:eastAsiaTheme="minorEastAsia"/>
          <w:b/>
          <w:bCs/>
          <w:lang w:val="en-US"/>
        </w:rPr>
        <w:t>Predicted 10-year risk of CHD by risk scor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70A6F" w:rsidRPr="00B610A1" w14:paraId="76FD9A97" w14:textId="77777777" w:rsidTr="00370A6F">
        <w:tc>
          <w:tcPr>
            <w:tcW w:w="4247" w:type="dxa"/>
          </w:tcPr>
          <w:p w14:paraId="026861C1" w14:textId="33840D4E" w:rsidR="00370A6F" w:rsidRPr="00B610A1" w:rsidRDefault="00370A6F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Total score</w:t>
            </w:r>
          </w:p>
        </w:tc>
        <w:tc>
          <w:tcPr>
            <w:tcW w:w="4247" w:type="dxa"/>
          </w:tcPr>
          <w:p w14:paraId="797ACC54" w14:textId="30E269B9" w:rsidR="00370A6F" w:rsidRPr="00B610A1" w:rsidRDefault="00370A6F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Predicted risk</w:t>
            </w:r>
          </w:p>
        </w:tc>
      </w:tr>
      <w:tr w:rsidR="00370A6F" w:rsidRPr="00B610A1" w14:paraId="62E07448" w14:textId="77777777" w:rsidTr="00370A6F">
        <w:tc>
          <w:tcPr>
            <w:tcW w:w="4247" w:type="dxa"/>
          </w:tcPr>
          <w:p w14:paraId="7A208F29" w14:textId="79FFF085" w:rsidR="00370A6F" w:rsidRPr="00B610A1" w:rsidRDefault="00370A6F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&lt;36</w:t>
            </w:r>
          </w:p>
        </w:tc>
        <w:tc>
          <w:tcPr>
            <w:tcW w:w="4247" w:type="dxa"/>
          </w:tcPr>
          <w:p w14:paraId="4E20FEEC" w14:textId="2FF77FD8" w:rsidR="00370A6F" w:rsidRPr="00B610A1" w:rsidRDefault="00370A6F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</w:t>
            </w:r>
            <w:r w:rsidR="00416547" w:rsidRPr="00B610A1">
              <w:rPr>
                <w:rFonts w:eastAsiaTheme="minorEastAsia"/>
                <w:lang w:val="en-US"/>
              </w:rPr>
              <w:t>05</w:t>
            </w:r>
          </w:p>
        </w:tc>
      </w:tr>
      <w:tr w:rsidR="00370A6F" w:rsidRPr="00B610A1" w14:paraId="71DCAE53" w14:textId="77777777" w:rsidTr="00370A6F">
        <w:tc>
          <w:tcPr>
            <w:tcW w:w="4247" w:type="dxa"/>
          </w:tcPr>
          <w:p w14:paraId="57D9D21C" w14:textId="7B004551" w:rsidR="00370A6F" w:rsidRPr="00B610A1" w:rsidRDefault="00370A6F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36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41</w:t>
            </w:r>
          </w:p>
        </w:tc>
        <w:tc>
          <w:tcPr>
            <w:tcW w:w="4247" w:type="dxa"/>
          </w:tcPr>
          <w:p w14:paraId="5A5E61D9" w14:textId="7752D40C" w:rsidR="00370A6F" w:rsidRPr="00B610A1" w:rsidRDefault="00387AA0" w:rsidP="003A7CB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1</w:t>
            </w:r>
          </w:p>
        </w:tc>
      </w:tr>
      <w:tr w:rsidR="00370A6F" w:rsidRPr="00B610A1" w14:paraId="7D1B8851" w14:textId="77777777" w:rsidTr="00370A6F">
        <w:tc>
          <w:tcPr>
            <w:tcW w:w="4247" w:type="dxa"/>
          </w:tcPr>
          <w:p w14:paraId="3A18A6F4" w14:textId="54702139" w:rsidR="00370A6F" w:rsidRPr="00B610A1" w:rsidRDefault="00370A6F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41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4</w:t>
            </w:r>
            <w:r w:rsidR="00387AA0" w:rsidRPr="00B610A1">
              <w:rPr>
                <w:rFonts w:eastAsia="ＭＳ 明朝"/>
                <w:lang w:val="en-US"/>
              </w:rPr>
              <w:t>6</w:t>
            </w:r>
          </w:p>
        </w:tc>
        <w:tc>
          <w:tcPr>
            <w:tcW w:w="4247" w:type="dxa"/>
          </w:tcPr>
          <w:p w14:paraId="5EC9C1C5" w14:textId="02F15A43" w:rsidR="00370A6F" w:rsidRPr="00B610A1" w:rsidRDefault="00387AA0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2</w:t>
            </w:r>
          </w:p>
        </w:tc>
      </w:tr>
      <w:tr w:rsidR="00370A6F" w:rsidRPr="00B610A1" w14:paraId="370899BE" w14:textId="77777777" w:rsidTr="00370A6F">
        <w:tc>
          <w:tcPr>
            <w:tcW w:w="4247" w:type="dxa"/>
          </w:tcPr>
          <w:p w14:paraId="24497EE4" w14:textId="6CB757A7" w:rsidR="00370A6F" w:rsidRPr="00B610A1" w:rsidRDefault="00370A6F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46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387AA0" w:rsidRPr="00B610A1">
              <w:rPr>
                <w:rFonts w:eastAsia="ＭＳ 明朝"/>
                <w:lang w:val="en-US"/>
              </w:rPr>
              <w:t>51</w:t>
            </w:r>
          </w:p>
        </w:tc>
        <w:tc>
          <w:tcPr>
            <w:tcW w:w="4247" w:type="dxa"/>
          </w:tcPr>
          <w:p w14:paraId="3295C739" w14:textId="630908BA" w:rsidR="00370A6F" w:rsidRPr="00B610A1" w:rsidRDefault="00387AA0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3</w:t>
            </w:r>
          </w:p>
        </w:tc>
      </w:tr>
      <w:tr w:rsidR="00370A6F" w:rsidRPr="00B610A1" w14:paraId="3322DE55" w14:textId="77777777" w:rsidTr="00370A6F">
        <w:tc>
          <w:tcPr>
            <w:tcW w:w="4247" w:type="dxa"/>
          </w:tcPr>
          <w:p w14:paraId="5FFEE52A" w14:textId="50AA9A9A" w:rsidR="00370A6F" w:rsidRPr="00B610A1" w:rsidRDefault="00370A6F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51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387AA0" w:rsidRPr="00B610A1">
              <w:rPr>
                <w:rFonts w:eastAsia="ＭＳ 明朝"/>
                <w:lang w:val="en-US"/>
              </w:rPr>
              <w:t>56</w:t>
            </w:r>
          </w:p>
        </w:tc>
        <w:tc>
          <w:tcPr>
            <w:tcW w:w="4247" w:type="dxa"/>
          </w:tcPr>
          <w:p w14:paraId="50AA5F9D" w14:textId="029E97E8" w:rsidR="00370A6F" w:rsidRPr="00B610A1" w:rsidRDefault="00387AA0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5</w:t>
            </w:r>
          </w:p>
        </w:tc>
      </w:tr>
      <w:tr w:rsidR="00370A6F" w:rsidRPr="00B610A1" w14:paraId="75737FF8" w14:textId="77777777" w:rsidTr="00370A6F">
        <w:tc>
          <w:tcPr>
            <w:tcW w:w="4247" w:type="dxa"/>
          </w:tcPr>
          <w:p w14:paraId="5BB8239E" w14:textId="3BF9E661" w:rsidR="00370A6F" w:rsidRPr="00B610A1" w:rsidRDefault="00370A6F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56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387AA0" w:rsidRPr="00B610A1">
              <w:rPr>
                <w:rFonts w:eastAsia="ＭＳ 明朝"/>
                <w:lang w:val="en-US"/>
              </w:rPr>
              <w:t>6</w:t>
            </w:r>
            <w:r w:rsidRPr="00B610A1">
              <w:rPr>
                <w:rFonts w:eastAsia="ＭＳ 明朝"/>
                <w:lang w:val="en-US"/>
              </w:rPr>
              <w:t>1</w:t>
            </w:r>
          </w:p>
        </w:tc>
        <w:tc>
          <w:tcPr>
            <w:tcW w:w="4247" w:type="dxa"/>
          </w:tcPr>
          <w:p w14:paraId="423B3BD7" w14:textId="0BE2F1D6" w:rsidR="00370A6F" w:rsidRPr="00B610A1" w:rsidRDefault="00387AA0" w:rsidP="00370A6F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9</w:t>
            </w:r>
          </w:p>
        </w:tc>
      </w:tr>
      <w:tr w:rsidR="00387AA0" w:rsidRPr="00B610A1" w14:paraId="0A9BBE94" w14:textId="77777777" w:rsidTr="00370A6F">
        <w:tc>
          <w:tcPr>
            <w:tcW w:w="4247" w:type="dxa"/>
          </w:tcPr>
          <w:p w14:paraId="21FA505B" w14:textId="7D07E84F" w:rsidR="00387AA0" w:rsidRPr="00B610A1" w:rsidRDefault="00387AA0" w:rsidP="00387AA0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61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66</w:t>
            </w:r>
          </w:p>
        </w:tc>
        <w:tc>
          <w:tcPr>
            <w:tcW w:w="4247" w:type="dxa"/>
          </w:tcPr>
          <w:p w14:paraId="1AE97E37" w14:textId="2652C581" w:rsidR="00387AA0" w:rsidRPr="00B610A1" w:rsidRDefault="00854F1F" w:rsidP="00387AA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14</w:t>
            </w:r>
          </w:p>
        </w:tc>
      </w:tr>
      <w:tr w:rsidR="00387AA0" w:rsidRPr="00B610A1" w14:paraId="266F21D7" w14:textId="77777777" w:rsidTr="00370A6F">
        <w:tc>
          <w:tcPr>
            <w:tcW w:w="4247" w:type="dxa"/>
          </w:tcPr>
          <w:p w14:paraId="18A480B3" w14:textId="4EE890AB" w:rsidR="00387AA0" w:rsidRPr="00B610A1" w:rsidRDefault="00387AA0" w:rsidP="00387AA0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66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71</w:t>
            </w:r>
          </w:p>
        </w:tc>
        <w:tc>
          <w:tcPr>
            <w:tcW w:w="4247" w:type="dxa"/>
          </w:tcPr>
          <w:p w14:paraId="79EA23DF" w14:textId="63D0E700" w:rsidR="00387AA0" w:rsidRPr="00B610A1" w:rsidRDefault="00854F1F" w:rsidP="00387AA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22</w:t>
            </w:r>
          </w:p>
        </w:tc>
      </w:tr>
      <w:tr w:rsidR="00387AA0" w:rsidRPr="00B610A1" w14:paraId="042F6E83" w14:textId="77777777" w:rsidTr="00370A6F">
        <w:tc>
          <w:tcPr>
            <w:tcW w:w="4247" w:type="dxa"/>
          </w:tcPr>
          <w:p w14:paraId="2A5AD836" w14:textId="4B02D87F" w:rsidR="00387AA0" w:rsidRPr="00B610A1" w:rsidRDefault="00387AA0" w:rsidP="00387AA0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lastRenderedPageBreak/>
              <w:t>≥71</w:t>
            </w:r>
          </w:p>
        </w:tc>
        <w:tc>
          <w:tcPr>
            <w:tcW w:w="4247" w:type="dxa"/>
          </w:tcPr>
          <w:p w14:paraId="7A254E07" w14:textId="662C50C3" w:rsidR="00387AA0" w:rsidRPr="00B610A1" w:rsidRDefault="00854F1F" w:rsidP="00387AA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28</w:t>
            </w:r>
            <w:r w:rsidR="00416547" w:rsidRPr="00B610A1">
              <w:rPr>
                <w:rFonts w:eastAsiaTheme="minorEastAsia"/>
                <w:lang w:val="en-US"/>
              </w:rPr>
              <w:t>1</w:t>
            </w:r>
            <w:r w:rsidR="0022603F" w:rsidRPr="00B610A1">
              <w:rPr>
                <w:rFonts w:eastAsiaTheme="minorEastAsia"/>
                <w:lang w:val="en-US"/>
              </w:rPr>
              <w:t>†</w:t>
            </w:r>
          </w:p>
        </w:tc>
      </w:tr>
    </w:tbl>
    <w:p w14:paraId="3057AFD6" w14:textId="0930BD88" w:rsidR="00463954" w:rsidRPr="00B610A1" w:rsidRDefault="00416547" w:rsidP="003A7CBA">
      <w:pPr>
        <w:spacing w:line="480" w:lineRule="auto"/>
        <w:rPr>
          <w:rFonts w:eastAsiaTheme="minorEastAsia"/>
          <w:lang w:val="en-US"/>
        </w:rPr>
      </w:pPr>
      <w:r w:rsidRPr="00B610A1">
        <w:rPr>
          <w:rFonts w:eastAsiaTheme="minorEastAsia"/>
          <w:lang w:val="en-US"/>
        </w:rPr>
        <w:t xml:space="preserve">* </w:t>
      </w:r>
      <w:r w:rsidRPr="00B610A1">
        <w:rPr>
          <w:lang w:val="en-US"/>
        </w:rPr>
        <w:t>Kinoshita M et al. has</w:t>
      </w:r>
      <w:r w:rsidR="0022603F" w:rsidRPr="00B610A1">
        <w:rPr>
          <w:lang w:val="en-US"/>
        </w:rPr>
        <w:t xml:space="preserve"> reported</w:t>
      </w:r>
      <w:r w:rsidRPr="00B610A1">
        <w:rPr>
          <w:lang w:val="en-US"/>
        </w:rPr>
        <w:t xml:space="preserve"> &lt;0.01 with </w:t>
      </w:r>
      <w:r w:rsidR="0022603F" w:rsidRPr="00B610A1">
        <w:rPr>
          <w:lang w:val="en-US"/>
        </w:rPr>
        <w:t>a median value of 0.005</w:t>
      </w:r>
      <w:r w:rsidR="002E2D29" w:rsidRPr="00B610A1">
        <w:rPr>
          <w:lang w:val="en-US"/>
        </w:rPr>
        <w:t xml:space="preserve"> [12]</w:t>
      </w:r>
      <w:r w:rsidR="0022603F" w:rsidRPr="00B610A1">
        <w:rPr>
          <w:lang w:val="en-US"/>
        </w:rPr>
        <w:t>.</w:t>
      </w:r>
    </w:p>
    <w:p w14:paraId="7AEE514E" w14:textId="26836995" w:rsidR="00463954" w:rsidRPr="00B610A1" w:rsidRDefault="0022603F" w:rsidP="003A7CBA">
      <w:pPr>
        <w:spacing w:line="480" w:lineRule="auto"/>
        <w:rPr>
          <w:lang w:val="en-US"/>
        </w:rPr>
      </w:pPr>
      <w:r w:rsidRPr="00B610A1">
        <w:rPr>
          <w:rFonts w:eastAsiaTheme="minorEastAsia"/>
          <w:lang w:val="en-US"/>
        </w:rPr>
        <w:t>†</w:t>
      </w:r>
      <w:r w:rsidRPr="00B610A1">
        <w:rPr>
          <w:lang w:val="en-US"/>
        </w:rPr>
        <w:t xml:space="preserve">Kinoshita M et al. has reported </w:t>
      </w:r>
      <w:r w:rsidRPr="00B610A1">
        <w:rPr>
          <w:rFonts w:eastAsia="ＭＳ 明朝"/>
          <w:lang w:val="en-US"/>
        </w:rPr>
        <w:t>≥</w:t>
      </w:r>
      <w:r w:rsidRPr="00B610A1">
        <w:rPr>
          <w:lang w:val="en-US"/>
        </w:rPr>
        <w:t>0.28 with a minimum value of 0.281</w:t>
      </w:r>
      <w:r w:rsidR="002E2D29" w:rsidRPr="00B610A1">
        <w:rPr>
          <w:lang w:val="en-US"/>
        </w:rPr>
        <w:t xml:space="preserve"> [12]</w:t>
      </w:r>
      <w:r w:rsidRPr="00B610A1">
        <w:rPr>
          <w:lang w:val="en-US"/>
        </w:rPr>
        <w:t>.</w:t>
      </w:r>
    </w:p>
    <w:p w14:paraId="54BFF349" w14:textId="7733780C" w:rsidR="0022603F" w:rsidRPr="00B610A1" w:rsidRDefault="0022603F" w:rsidP="003A7CBA">
      <w:pPr>
        <w:spacing w:line="480" w:lineRule="auto"/>
        <w:rPr>
          <w:lang w:val="en-US"/>
        </w:rPr>
      </w:pPr>
    </w:p>
    <w:p w14:paraId="05ED34C3" w14:textId="79D22C73" w:rsidR="00961AC1" w:rsidRPr="00B610A1" w:rsidRDefault="00961AC1" w:rsidP="00961AC1">
      <w:pPr>
        <w:spacing w:line="480" w:lineRule="auto"/>
        <w:rPr>
          <w:rFonts w:eastAsiaTheme="minorEastAsia"/>
          <w:b/>
          <w:bCs/>
          <w:sz w:val="32"/>
          <w:szCs w:val="22"/>
          <w:lang w:val="en-US"/>
        </w:rPr>
      </w:pPr>
      <w:r w:rsidRPr="00B610A1">
        <w:rPr>
          <w:rFonts w:eastAsiaTheme="minorEastAsia"/>
          <w:b/>
          <w:bCs/>
          <w:sz w:val="32"/>
          <w:szCs w:val="22"/>
          <w:lang w:val="en-US"/>
        </w:rPr>
        <w:t xml:space="preserve">Risk score to estimate </w:t>
      </w:r>
      <w:r w:rsidR="00123AE8" w:rsidRPr="008D5E76">
        <w:rPr>
          <w:rFonts w:eastAsiaTheme="minorEastAsia"/>
          <w:b/>
          <w:bCs/>
          <w:sz w:val="32"/>
          <w:szCs w:val="22"/>
          <w:lang w:val="en-US"/>
        </w:rPr>
        <w:t xml:space="preserve">the </w:t>
      </w:r>
      <w:r w:rsidRPr="00B610A1">
        <w:rPr>
          <w:rFonts w:eastAsiaTheme="minorEastAsia"/>
          <w:b/>
          <w:bCs/>
          <w:sz w:val="32"/>
          <w:szCs w:val="22"/>
          <w:lang w:val="en-US"/>
        </w:rPr>
        <w:t>10-year incidence risk of stroke</w:t>
      </w:r>
    </w:p>
    <w:p w14:paraId="780DE152" w14:textId="6498D9D2" w:rsidR="00961AC1" w:rsidRPr="008D5E76" w:rsidRDefault="00961AC1" w:rsidP="00961AC1">
      <w:pPr>
        <w:spacing w:line="480" w:lineRule="auto"/>
        <w:rPr>
          <w:lang w:val="en-US"/>
        </w:rPr>
      </w:pPr>
      <w:r w:rsidRPr="008D5E76">
        <w:rPr>
          <w:rFonts w:eastAsiaTheme="minorEastAsia"/>
          <w:lang w:val="en-US"/>
        </w:rPr>
        <w:tab/>
        <w:t xml:space="preserve">The estimation method has been presented </w:t>
      </w:r>
      <w:r w:rsidR="00504DAF" w:rsidRPr="008D5E76">
        <w:rPr>
          <w:rFonts w:eastAsiaTheme="minorEastAsia"/>
          <w:lang w:val="en-US"/>
        </w:rPr>
        <w:t xml:space="preserve">in detail </w:t>
      </w:r>
      <w:r w:rsidRPr="008D5E76">
        <w:rPr>
          <w:rFonts w:eastAsiaTheme="minorEastAsia"/>
          <w:lang w:val="en-US"/>
        </w:rPr>
        <w:t xml:space="preserve">by </w:t>
      </w:r>
      <w:proofErr w:type="spellStart"/>
      <w:r w:rsidRPr="008D5E76">
        <w:rPr>
          <w:lang w:val="en-US"/>
        </w:rPr>
        <w:t>Yatsuya</w:t>
      </w:r>
      <w:proofErr w:type="spellEnd"/>
      <w:r w:rsidRPr="008D5E76">
        <w:rPr>
          <w:lang w:val="en-US"/>
        </w:rPr>
        <w:t xml:space="preserve"> H</w:t>
      </w:r>
      <w:r w:rsidRPr="008D5E76">
        <w:rPr>
          <w:strike/>
          <w:lang w:val="en-US"/>
        </w:rPr>
        <w:t>,</w:t>
      </w:r>
      <w:r w:rsidRPr="008D5E76">
        <w:rPr>
          <w:lang w:val="en-US"/>
        </w:rPr>
        <w:t xml:space="preserve"> et al</w:t>
      </w:r>
      <w:r w:rsidR="00ED6B5B" w:rsidRPr="008D5E76">
        <w:rPr>
          <w:lang w:val="en-US"/>
        </w:rPr>
        <w:t>.</w:t>
      </w:r>
      <w:r w:rsidR="002E2D29" w:rsidRPr="008D5E76">
        <w:rPr>
          <w:lang w:val="en-US"/>
        </w:rPr>
        <w:t xml:space="preserve"> [13]</w:t>
      </w:r>
      <w:r w:rsidRPr="008D5E76">
        <w:rPr>
          <w:lang w:val="en-US"/>
        </w:rPr>
        <w:t>. The included risk factors in the risk score model are as follows: age, sex, smoking status, blo</w:t>
      </w:r>
      <w:r w:rsidR="00504DAF" w:rsidRPr="008D5E76">
        <w:rPr>
          <w:lang w:val="en-US"/>
        </w:rPr>
        <w:t>o</w:t>
      </w:r>
      <w:r w:rsidRPr="008D5E76">
        <w:rPr>
          <w:lang w:val="en-US"/>
        </w:rPr>
        <w:t>d pressure, obesity, and diabetes mellitus. Table S</w:t>
      </w:r>
      <w:r w:rsidR="003F667F" w:rsidRPr="008D5E76">
        <w:rPr>
          <w:lang w:val="en-US"/>
        </w:rPr>
        <w:t>3</w:t>
      </w:r>
      <w:r w:rsidRPr="008D5E76">
        <w:rPr>
          <w:lang w:val="en-US"/>
        </w:rPr>
        <w:t xml:space="preserve"> shows all </w:t>
      </w:r>
      <w:r w:rsidR="00BA7791" w:rsidRPr="008D5E76">
        <w:rPr>
          <w:lang w:val="en-US"/>
        </w:rPr>
        <w:t>risk</w:t>
      </w:r>
      <w:r w:rsidRPr="008D5E76">
        <w:rPr>
          <w:lang w:val="en-US"/>
        </w:rPr>
        <w:t xml:space="preserve"> factors </w:t>
      </w:r>
      <w:r w:rsidR="00BA7791" w:rsidRPr="008D5E76">
        <w:rPr>
          <w:lang w:val="en-US"/>
        </w:rPr>
        <w:t xml:space="preserve">along with </w:t>
      </w:r>
      <w:r w:rsidRPr="008D5E76">
        <w:rPr>
          <w:lang w:val="en-US"/>
        </w:rPr>
        <w:t>po</w:t>
      </w:r>
      <w:r w:rsidR="00504DAF" w:rsidRPr="008D5E76">
        <w:rPr>
          <w:lang w:val="en-US"/>
        </w:rPr>
        <w:t>i</w:t>
      </w:r>
      <w:r w:rsidRPr="008D5E76">
        <w:rPr>
          <w:lang w:val="en-US"/>
        </w:rPr>
        <w:t>nts</w:t>
      </w:r>
      <w:r w:rsidR="00504DAF" w:rsidRPr="008D5E76">
        <w:rPr>
          <w:lang w:val="en-US"/>
        </w:rPr>
        <w:t xml:space="preserve"> used to weigh risks</w:t>
      </w:r>
      <w:r w:rsidRPr="008D5E76">
        <w:rPr>
          <w:lang w:val="en-US"/>
        </w:rPr>
        <w:t xml:space="preserve">. </w:t>
      </w:r>
    </w:p>
    <w:p w14:paraId="478A07BE" w14:textId="2B313616" w:rsidR="00961AC1" w:rsidRPr="00B610A1" w:rsidRDefault="00961AC1" w:rsidP="00961AC1">
      <w:pPr>
        <w:spacing w:line="480" w:lineRule="auto"/>
        <w:rPr>
          <w:rFonts w:eastAsiaTheme="minorEastAsia"/>
          <w:b/>
          <w:bCs/>
          <w:lang w:val="en-US"/>
        </w:rPr>
      </w:pPr>
      <w:r w:rsidRPr="00B610A1">
        <w:rPr>
          <w:rFonts w:eastAsiaTheme="minorEastAsia"/>
          <w:b/>
          <w:bCs/>
          <w:lang w:val="en-US"/>
        </w:rPr>
        <w:t>Table S</w:t>
      </w:r>
      <w:r w:rsidR="00BA7791" w:rsidRPr="00B610A1">
        <w:rPr>
          <w:rFonts w:eastAsiaTheme="minorEastAsia"/>
          <w:b/>
          <w:bCs/>
          <w:lang w:val="en-US"/>
        </w:rPr>
        <w:t>3</w:t>
      </w:r>
      <w:r w:rsidR="00ED6B5B" w:rsidRPr="00D2044E">
        <w:rPr>
          <w:rFonts w:eastAsiaTheme="minorEastAsia"/>
          <w:b/>
          <w:bCs/>
          <w:color w:val="FF0000"/>
          <w:lang w:val="en-US"/>
        </w:rPr>
        <w:t>.</w:t>
      </w:r>
      <w:r w:rsidRPr="00B610A1">
        <w:rPr>
          <w:rFonts w:eastAsiaTheme="minorEastAsia"/>
          <w:b/>
          <w:bCs/>
          <w:lang w:val="en-US"/>
        </w:rPr>
        <w:t xml:space="preserve"> Points assigned to </w:t>
      </w:r>
      <w:r w:rsidR="00BA7791" w:rsidRPr="00B610A1">
        <w:rPr>
          <w:rFonts w:eastAsiaTheme="minorEastAsia"/>
          <w:b/>
          <w:bCs/>
          <w:lang w:val="en-US"/>
        </w:rPr>
        <w:t>stroke</w:t>
      </w:r>
      <w:r w:rsidRPr="00B610A1">
        <w:rPr>
          <w:rFonts w:eastAsiaTheme="minorEastAsia"/>
          <w:b/>
          <w:bCs/>
          <w:lang w:val="en-US"/>
        </w:rPr>
        <w:t xml:space="preserve"> risk factor categories</w:t>
      </w:r>
      <w:r w:rsidRPr="00D2044E">
        <w:rPr>
          <w:rFonts w:eastAsiaTheme="minorEastAsia"/>
          <w:b/>
          <w:bCs/>
          <w:strike/>
          <w:color w:val="FF0000"/>
          <w:lang w:val="en-US"/>
        </w:rPr>
        <w:t>.</w:t>
      </w:r>
      <w:r w:rsidRPr="00B610A1">
        <w:rPr>
          <w:rFonts w:eastAsiaTheme="minorEastAsia"/>
          <w:b/>
          <w:bCs/>
          <w:lang w:val="en-US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06"/>
        <w:gridCol w:w="3571"/>
        <w:gridCol w:w="817"/>
      </w:tblGrid>
      <w:tr w:rsidR="00BA7791" w:rsidRPr="00B610A1" w14:paraId="64FB5567" w14:textId="77777777" w:rsidTr="00BF6FAA">
        <w:tc>
          <w:tcPr>
            <w:tcW w:w="4106" w:type="dxa"/>
          </w:tcPr>
          <w:p w14:paraId="39607082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Risk factor</w:t>
            </w:r>
          </w:p>
        </w:tc>
        <w:tc>
          <w:tcPr>
            <w:tcW w:w="3571" w:type="dxa"/>
          </w:tcPr>
          <w:p w14:paraId="43C8FEC6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Category</w:t>
            </w:r>
          </w:p>
        </w:tc>
        <w:tc>
          <w:tcPr>
            <w:tcW w:w="817" w:type="dxa"/>
          </w:tcPr>
          <w:p w14:paraId="10E2B9B7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Points</w:t>
            </w:r>
          </w:p>
        </w:tc>
      </w:tr>
      <w:tr w:rsidR="00BA7791" w:rsidRPr="00B610A1" w14:paraId="69984A14" w14:textId="77777777" w:rsidTr="00BF6FAA">
        <w:tc>
          <w:tcPr>
            <w:tcW w:w="4106" w:type="dxa"/>
          </w:tcPr>
          <w:p w14:paraId="19084BE7" w14:textId="5D6B8F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Age</w:t>
            </w:r>
            <w:r w:rsidR="00D2044E">
              <w:rPr>
                <w:rFonts w:eastAsiaTheme="minorEastAsia"/>
                <w:lang w:val="en-US"/>
              </w:rPr>
              <w:t xml:space="preserve"> </w:t>
            </w:r>
            <w:r w:rsidR="00D2044E" w:rsidRPr="00D2044E">
              <w:rPr>
                <w:rFonts w:eastAsiaTheme="minorEastAsia"/>
                <w:color w:val="FF0000"/>
                <w:lang w:val="en-US"/>
              </w:rPr>
              <w:t>(year</w:t>
            </w:r>
            <w:r w:rsidR="0013386D">
              <w:rPr>
                <w:rFonts w:eastAsiaTheme="minorEastAsia"/>
                <w:color w:val="FF0000"/>
                <w:lang w:val="en-US"/>
              </w:rPr>
              <w:t>s</w:t>
            </w:r>
            <w:r w:rsidR="00D2044E" w:rsidRPr="00D2044E">
              <w:rPr>
                <w:rFonts w:eastAsiaTheme="minorEastAsia"/>
                <w:color w:val="FF0000"/>
                <w:lang w:val="en-US"/>
              </w:rPr>
              <w:t>)</w:t>
            </w:r>
          </w:p>
        </w:tc>
        <w:tc>
          <w:tcPr>
            <w:tcW w:w="3571" w:type="dxa"/>
          </w:tcPr>
          <w:p w14:paraId="6E549D94" w14:textId="53BA6B44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 xml:space="preserve">45 </w:t>
            </w:r>
            <w:r w:rsidR="0077297B" w:rsidRPr="00B610A1">
              <w:rPr>
                <w:rFonts w:eastAsiaTheme="minorEastAsia"/>
                <w:lang w:val="en-US"/>
              </w:rPr>
              <w:t xml:space="preserve">to </w:t>
            </w:r>
            <w:r w:rsidRPr="00B610A1">
              <w:rPr>
                <w:rFonts w:eastAsiaTheme="minorEastAsia"/>
                <w:lang w:val="en-US"/>
              </w:rPr>
              <w:t>&lt; 49</w:t>
            </w:r>
          </w:p>
        </w:tc>
        <w:tc>
          <w:tcPr>
            <w:tcW w:w="817" w:type="dxa"/>
          </w:tcPr>
          <w:p w14:paraId="3F2E2D9A" w14:textId="162A305D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2A082A" w:rsidRPr="00B610A1">
              <w:rPr>
                <w:rFonts w:eastAsiaTheme="minorEastAsia"/>
                <w:lang w:val="en-US"/>
              </w:rPr>
              <w:t>5</w:t>
            </w:r>
          </w:p>
        </w:tc>
      </w:tr>
      <w:tr w:rsidR="00BA7791" w:rsidRPr="00B610A1" w14:paraId="5365FC08" w14:textId="77777777" w:rsidTr="00BF6FAA">
        <w:tc>
          <w:tcPr>
            <w:tcW w:w="4106" w:type="dxa"/>
          </w:tcPr>
          <w:p w14:paraId="125ED901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5BB7B8E1" w14:textId="6456EC41" w:rsidR="00BA7791" w:rsidRPr="00B610A1" w:rsidRDefault="002A082A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50</w:t>
            </w:r>
            <w:r w:rsidR="00BA7791" w:rsidRPr="00B610A1">
              <w:rPr>
                <w:rFonts w:eastAsiaTheme="minorEastAsia"/>
                <w:lang w:val="en-US"/>
              </w:rPr>
              <w:t xml:space="preserve"> </w:t>
            </w:r>
            <w:r w:rsidR="0077297B" w:rsidRPr="00B610A1">
              <w:rPr>
                <w:rFonts w:eastAsiaTheme="minorEastAsia"/>
                <w:lang w:val="en-US"/>
              </w:rPr>
              <w:t xml:space="preserve">to </w:t>
            </w:r>
            <w:r w:rsidR="00BA7791" w:rsidRPr="00B610A1">
              <w:rPr>
                <w:rFonts w:eastAsiaTheme="minorEastAsia"/>
                <w:lang w:val="en-US"/>
              </w:rPr>
              <w:t>&lt; 54</w:t>
            </w:r>
          </w:p>
        </w:tc>
        <w:tc>
          <w:tcPr>
            <w:tcW w:w="817" w:type="dxa"/>
          </w:tcPr>
          <w:p w14:paraId="323C6E73" w14:textId="48121A25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2A082A" w:rsidRPr="00B610A1">
              <w:rPr>
                <w:rFonts w:eastAsiaTheme="minorEastAsia"/>
                <w:lang w:val="en-US"/>
              </w:rPr>
              <w:t>6</w:t>
            </w:r>
          </w:p>
        </w:tc>
      </w:tr>
      <w:tr w:rsidR="00BA7791" w:rsidRPr="00B610A1" w14:paraId="75615FF0" w14:textId="77777777" w:rsidTr="00BF6FAA">
        <w:tc>
          <w:tcPr>
            <w:tcW w:w="4106" w:type="dxa"/>
          </w:tcPr>
          <w:p w14:paraId="0A8298F9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4F3348AC" w14:textId="6DA53038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 xml:space="preserve">55 </w:t>
            </w:r>
            <w:r w:rsidR="0077297B" w:rsidRPr="00B610A1">
              <w:rPr>
                <w:rFonts w:eastAsiaTheme="minorEastAsia"/>
                <w:lang w:val="en-US"/>
              </w:rPr>
              <w:t xml:space="preserve">to </w:t>
            </w:r>
            <w:r w:rsidRPr="00B610A1">
              <w:rPr>
                <w:rFonts w:eastAsiaTheme="minorEastAsia"/>
                <w:lang w:val="en-US"/>
              </w:rPr>
              <w:t xml:space="preserve">&lt; </w:t>
            </w:r>
            <w:r w:rsidR="002A082A" w:rsidRPr="00B610A1">
              <w:rPr>
                <w:rFonts w:eastAsiaTheme="minorEastAsia"/>
                <w:lang w:val="en-US"/>
              </w:rPr>
              <w:t>59</w:t>
            </w:r>
          </w:p>
        </w:tc>
        <w:tc>
          <w:tcPr>
            <w:tcW w:w="817" w:type="dxa"/>
          </w:tcPr>
          <w:p w14:paraId="7D77BB82" w14:textId="7608A9EE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2A082A" w:rsidRPr="00B610A1">
              <w:rPr>
                <w:rFonts w:eastAsiaTheme="minorEastAsia"/>
                <w:lang w:val="en-US"/>
              </w:rPr>
              <w:t>12</w:t>
            </w:r>
          </w:p>
        </w:tc>
      </w:tr>
      <w:tr w:rsidR="00BA7791" w:rsidRPr="00B610A1" w14:paraId="4D0B66F0" w14:textId="77777777" w:rsidTr="00BF6FAA">
        <w:tc>
          <w:tcPr>
            <w:tcW w:w="4106" w:type="dxa"/>
          </w:tcPr>
          <w:p w14:paraId="33AA61D0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2A774A7F" w14:textId="5DB89435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6</w:t>
            </w:r>
            <w:r w:rsidR="002A082A" w:rsidRPr="00B610A1">
              <w:rPr>
                <w:rFonts w:eastAsiaTheme="minorEastAsia"/>
                <w:lang w:val="en-US"/>
              </w:rPr>
              <w:t>0</w:t>
            </w:r>
            <w:r w:rsidRPr="00B610A1">
              <w:rPr>
                <w:rFonts w:eastAsiaTheme="minorEastAsia"/>
                <w:lang w:val="en-US"/>
              </w:rPr>
              <w:t xml:space="preserve"> </w:t>
            </w:r>
            <w:r w:rsidR="0077297B" w:rsidRPr="00B610A1">
              <w:rPr>
                <w:rFonts w:eastAsiaTheme="minorEastAsia"/>
                <w:lang w:val="en-US"/>
              </w:rPr>
              <w:t xml:space="preserve">to </w:t>
            </w:r>
            <w:r w:rsidRPr="00B610A1">
              <w:rPr>
                <w:rFonts w:eastAsiaTheme="minorEastAsia"/>
                <w:lang w:val="en-US"/>
              </w:rPr>
              <w:t xml:space="preserve">&lt; </w:t>
            </w:r>
            <w:r w:rsidR="002A082A" w:rsidRPr="00B610A1">
              <w:rPr>
                <w:rFonts w:eastAsiaTheme="minorEastAsia"/>
                <w:lang w:val="en-US"/>
              </w:rPr>
              <w:t>64</w:t>
            </w:r>
          </w:p>
        </w:tc>
        <w:tc>
          <w:tcPr>
            <w:tcW w:w="817" w:type="dxa"/>
          </w:tcPr>
          <w:p w14:paraId="3D71AD20" w14:textId="1FCDC891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2A082A" w:rsidRPr="00B610A1">
              <w:rPr>
                <w:rFonts w:eastAsiaTheme="minorEastAsia"/>
                <w:lang w:val="en-US"/>
              </w:rPr>
              <w:t>16</w:t>
            </w:r>
          </w:p>
        </w:tc>
      </w:tr>
      <w:tr w:rsidR="00BA7791" w:rsidRPr="00B610A1" w14:paraId="37B044FD" w14:textId="77777777" w:rsidTr="00BF6FAA">
        <w:tc>
          <w:tcPr>
            <w:tcW w:w="4106" w:type="dxa"/>
          </w:tcPr>
          <w:p w14:paraId="4978D583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3BA3D1A4" w14:textId="7953227B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≥ </w:t>
            </w:r>
            <w:r w:rsidR="002A082A" w:rsidRPr="00B610A1">
              <w:rPr>
                <w:rFonts w:eastAsiaTheme="minorEastAsia"/>
                <w:lang w:val="en-US"/>
              </w:rPr>
              <w:t>65</w:t>
            </w:r>
          </w:p>
        </w:tc>
        <w:tc>
          <w:tcPr>
            <w:tcW w:w="817" w:type="dxa"/>
          </w:tcPr>
          <w:p w14:paraId="16AE4C42" w14:textId="4280A2E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2A082A" w:rsidRPr="00B610A1">
              <w:rPr>
                <w:rFonts w:eastAsiaTheme="minorEastAsia"/>
                <w:lang w:val="en-US"/>
              </w:rPr>
              <w:t>19</w:t>
            </w:r>
          </w:p>
        </w:tc>
      </w:tr>
      <w:tr w:rsidR="00BA7791" w:rsidRPr="00B610A1" w14:paraId="1366E71E" w14:textId="77777777" w:rsidTr="00BF6FAA">
        <w:tc>
          <w:tcPr>
            <w:tcW w:w="4106" w:type="dxa"/>
          </w:tcPr>
          <w:p w14:paraId="00535C8E" w14:textId="77777777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Sex</w:t>
            </w:r>
          </w:p>
        </w:tc>
        <w:tc>
          <w:tcPr>
            <w:tcW w:w="3571" w:type="dxa"/>
          </w:tcPr>
          <w:p w14:paraId="1912615F" w14:textId="5BB1010A" w:rsidR="00BA7791" w:rsidRPr="008D5E76" w:rsidRDefault="00D2044E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8D5E76">
              <w:rPr>
                <w:rFonts w:eastAsia="ＭＳ 明朝"/>
                <w:lang w:val="en-US"/>
              </w:rPr>
              <w:t>Male</w:t>
            </w:r>
          </w:p>
        </w:tc>
        <w:tc>
          <w:tcPr>
            <w:tcW w:w="817" w:type="dxa"/>
          </w:tcPr>
          <w:p w14:paraId="712E2C50" w14:textId="47E268BD" w:rsidR="00BA7791" w:rsidRPr="00B610A1" w:rsidRDefault="002A082A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6</w:t>
            </w:r>
          </w:p>
        </w:tc>
      </w:tr>
      <w:tr w:rsidR="00BA7791" w:rsidRPr="00B610A1" w14:paraId="2B4F7220" w14:textId="77777777" w:rsidTr="00BF6FAA">
        <w:tc>
          <w:tcPr>
            <w:tcW w:w="4106" w:type="dxa"/>
          </w:tcPr>
          <w:p w14:paraId="6DBD1EB8" w14:textId="0F9CC371" w:rsidR="00BA7791" w:rsidRPr="00B610A1" w:rsidRDefault="00D13AE0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Current s</w:t>
            </w:r>
            <w:r w:rsidR="00BA7791" w:rsidRPr="00B610A1">
              <w:rPr>
                <w:rFonts w:eastAsiaTheme="minorEastAsia"/>
                <w:lang w:val="en-US"/>
              </w:rPr>
              <w:t xml:space="preserve">moking </w:t>
            </w:r>
          </w:p>
        </w:tc>
        <w:tc>
          <w:tcPr>
            <w:tcW w:w="3571" w:type="dxa"/>
          </w:tcPr>
          <w:p w14:paraId="0B507B39" w14:textId="3D9A7A32" w:rsidR="00BA7791" w:rsidRPr="008D5E76" w:rsidRDefault="008D5E76" w:rsidP="00BF6FAA">
            <w:pPr>
              <w:spacing w:line="480" w:lineRule="auto"/>
              <w:rPr>
                <w:rFonts w:eastAsia="ＭＳ 明朝"/>
                <w:lang w:val="en-US"/>
              </w:rPr>
            </w:pPr>
            <w:r w:rsidRPr="008D5E76">
              <w:rPr>
                <w:rFonts w:eastAsia="ＭＳ 明朝"/>
                <w:lang w:val="en-US"/>
              </w:rPr>
              <w:t>Male</w:t>
            </w:r>
          </w:p>
        </w:tc>
        <w:tc>
          <w:tcPr>
            <w:tcW w:w="817" w:type="dxa"/>
          </w:tcPr>
          <w:p w14:paraId="2993EF48" w14:textId="0D310A02" w:rsidR="00BA7791" w:rsidRPr="00B610A1" w:rsidRDefault="00BA7791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D13AE0" w:rsidRPr="00B610A1">
              <w:rPr>
                <w:rFonts w:eastAsiaTheme="minorEastAsia"/>
                <w:lang w:val="en-US"/>
              </w:rPr>
              <w:t>4</w:t>
            </w:r>
          </w:p>
        </w:tc>
      </w:tr>
      <w:tr w:rsidR="00D13AE0" w:rsidRPr="00B610A1" w14:paraId="6B28E406" w14:textId="77777777" w:rsidTr="00BF6FAA">
        <w:tc>
          <w:tcPr>
            <w:tcW w:w="4106" w:type="dxa"/>
          </w:tcPr>
          <w:p w14:paraId="7C2A2FAB" w14:textId="77777777" w:rsidR="00D13AE0" w:rsidRPr="00B610A1" w:rsidRDefault="00D13AE0" w:rsidP="00BF6FAA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7973BE42" w14:textId="72C3C351" w:rsidR="00D13AE0" w:rsidRPr="008D5E76" w:rsidRDefault="00D2044E" w:rsidP="00BF6FAA">
            <w:pPr>
              <w:spacing w:line="480" w:lineRule="auto"/>
              <w:rPr>
                <w:rFonts w:eastAsia="ＭＳ 明朝"/>
                <w:lang w:val="en-US"/>
              </w:rPr>
            </w:pPr>
            <w:r w:rsidRPr="008D5E76">
              <w:rPr>
                <w:rFonts w:eastAsia="ＭＳ 明朝"/>
                <w:lang w:val="en-US"/>
              </w:rPr>
              <w:t>Female</w:t>
            </w:r>
          </w:p>
        </w:tc>
        <w:tc>
          <w:tcPr>
            <w:tcW w:w="817" w:type="dxa"/>
          </w:tcPr>
          <w:p w14:paraId="6856F604" w14:textId="743F81D6" w:rsidR="00D13AE0" w:rsidRPr="00B610A1" w:rsidRDefault="00D13AE0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8</w:t>
            </w:r>
          </w:p>
        </w:tc>
      </w:tr>
      <w:tr w:rsidR="00D13AE0" w:rsidRPr="00B610A1" w14:paraId="307E93AC" w14:textId="77777777" w:rsidTr="00BF6FAA">
        <w:tc>
          <w:tcPr>
            <w:tcW w:w="4106" w:type="dxa"/>
          </w:tcPr>
          <w:p w14:paraId="2917B5A7" w14:textId="78C1800B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lastRenderedPageBreak/>
              <w:t>Body mass index (kg/m</w:t>
            </w:r>
            <w:r w:rsidRPr="00B610A1">
              <w:rPr>
                <w:rFonts w:eastAsiaTheme="minorEastAsia"/>
                <w:vertAlign w:val="superscript"/>
                <w:lang w:val="en-US"/>
              </w:rPr>
              <w:t>2</w:t>
            </w:r>
            <w:r w:rsidRPr="00B610A1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3571" w:type="dxa"/>
          </w:tcPr>
          <w:p w14:paraId="0DA09140" w14:textId="0726CD2D" w:rsidR="00D13AE0" w:rsidRPr="00B610A1" w:rsidRDefault="00D13AE0" w:rsidP="00D13AE0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 xml:space="preserve">25 </w:t>
            </w:r>
            <w:r w:rsidR="0077297B" w:rsidRPr="00B610A1">
              <w:rPr>
                <w:rFonts w:eastAsiaTheme="minorEastAsia"/>
                <w:lang w:val="en-US"/>
              </w:rPr>
              <w:t xml:space="preserve">to </w:t>
            </w:r>
            <w:r w:rsidRPr="00B610A1">
              <w:rPr>
                <w:rFonts w:eastAsiaTheme="minorEastAsia"/>
                <w:lang w:val="en-US"/>
              </w:rPr>
              <w:t>&lt;30</w:t>
            </w:r>
          </w:p>
        </w:tc>
        <w:tc>
          <w:tcPr>
            <w:tcW w:w="817" w:type="dxa"/>
          </w:tcPr>
          <w:p w14:paraId="63F105F6" w14:textId="79FADF27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2</w:t>
            </w:r>
          </w:p>
        </w:tc>
      </w:tr>
      <w:tr w:rsidR="00D13AE0" w:rsidRPr="00B610A1" w14:paraId="4E150A57" w14:textId="77777777" w:rsidTr="00BF6FAA">
        <w:tc>
          <w:tcPr>
            <w:tcW w:w="4106" w:type="dxa"/>
          </w:tcPr>
          <w:p w14:paraId="0FAB6650" w14:textId="77777777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3D80CCDA" w14:textId="7699E13B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≥30</w:t>
            </w:r>
          </w:p>
        </w:tc>
        <w:tc>
          <w:tcPr>
            <w:tcW w:w="817" w:type="dxa"/>
          </w:tcPr>
          <w:p w14:paraId="113F8D1B" w14:textId="3824A6DB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3</w:t>
            </w:r>
          </w:p>
        </w:tc>
      </w:tr>
      <w:tr w:rsidR="00D13AE0" w:rsidRPr="00B610A1" w14:paraId="2103885C" w14:textId="77777777" w:rsidTr="00BF6FAA">
        <w:tc>
          <w:tcPr>
            <w:tcW w:w="4106" w:type="dxa"/>
          </w:tcPr>
          <w:p w14:paraId="3BF67B75" w14:textId="4B6474D4" w:rsidR="00D13AE0" w:rsidRPr="00B610A1" w:rsidRDefault="00802005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Blood pressure (SBP/DBP) (mmHg)</w:t>
            </w:r>
          </w:p>
        </w:tc>
        <w:tc>
          <w:tcPr>
            <w:tcW w:w="3571" w:type="dxa"/>
          </w:tcPr>
          <w:p w14:paraId="79EAF923" w14:textId="77777777" w:rsidR="00D13AE0" w:rsidRPr="00B610A1" w:rsidRDefault="00D13AE0" w:rsidP="00D13AE0">
            <w:pPr>
              <w:spacing w:line="480" w:lineRule="auto"/>
              <w:rPr>
                <w:rFonts w:eastAsia="ＭＳ 明朝"/>
                <w:lang w:val="en-US"/>
              </w:rPr>
            </w:pPr>
          </w:p>
        </w:tc>
        <w:tc>
          <w:tcPr>
            <w:tcW w:w="817" w:type="dxa"/>
          </w:tcPr>
          <w:p w14:paraId="4664B86A" w14:textId="77777777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</w:tr>
      <w:tr w:rsidR="00D13AE0" w:rsidRPr="00B610A1" w14:paraId="1263213A" w14:textId="77777777" w:rsidTr="00BF6FAA">
        <w:tc>
          <w:tcPr>
            <w:tcW w:w="4106" w:type="dxa"/>
          </w:tcPr>
          <w:p w14:paraId="183A9B07" w14:textId="534B2D19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 xml:space="preserve">  No antihypertension medication</w:t>
            </w:r>
          </w:p>
        </w:tc>
        <w:tc>
          <w:tcPr>
            <w:tcW w:w="3571" w:type="dxa"/>
          </w:tcPr>
          <w:p w14:paraId="1B5A12D8" w14:textId="53432270" w:rsidR="00D13AE0" w:rsidRPr="00B610A1" w:rsidRDefault="00D13AE0" w:rsidP="00D13AE0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2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30</w:t>
            </w:r>
            <w:r w:rsidRPr="00B610A1">
              <w:rPr>
                <w:rFonts w:eastAsia="ＭＳ 明朝"/>
                <w:lang w:val="en-US"/>
              </w:rPr>
              <w:t xml:space="preserve"> </w:t>
            </w:r>
            <w:r w:rsidR="00802005" w:rsidRPr="00B610A1">
              <w:rPr>
                <w:rFonts w:eastAsia="ＭＳ 明朝"/>
                <w:lang w:val="en-US"/>
              </w:rPr>
              <w:t>/</w:t>
            </w:r>
            <w:r w:rsidRPr="00B610A1">
              <w:rPr>
                <w:rFonts w:eastAsia="ＭＳ 明朝"/>
                <w:lang w:val="en-US"/>
              </w:rPr>
              <w:t xml:space="preserve"> 8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8</w:t>
            </w:r>
            <w:r w:rsidR="00450166" w:rsidRPr="00B610A1">
              <w:rPr>
                <w:rFonts w:eastAsia="ＭＳ 明朝"/>
                <w:lang w:val="en-US"/>
              </w:rPr>
              <w:t>5</w:t>
            </w:r>
          </w:p>
        </w:tc>
        <w:tc>
          <w:tcPr>
            <w:tcW w:w="817" w:type="dxa"/>
          </w:tcPr>
          <w:p w14:paraId="69919DE4" w14:textId="5A1D7A17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</w:t>
            </w:r>
            <w:r w:rsidR="00802005" w:rsidRPr="00B610A1">
              <w:rPr>
                <w:rFonts w:eastAsiaTheme="minorEastAsia"/>
                <w:lang w:val="en-US"/>
              </w:rPr>
              <w:t>3</w:t>
            </w:r>
          </w:p>
        </w:tc>
      </w:tr>
      <w:tr w:rsidR="00802005" w:rsidRPr="00B610A1" w14:paraId="5293975A" w14:textId="77777777" w:rsidTr="00BF6FAA">
        <w:tc>
          <w:tcPr>
            <w:tcW w:w="4106" w:type="dxa"/>
          </w:tcPr>
          <w:p w14:paraId="7FFE6909" w14:textId="060DF526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5E107C99" w14:textId="5B0B1575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3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40</w:t>
            </w:r>
            <w:r w:rsidRPr="00B610A1">
              <w:rPr>
                <w:rFonts w:eastAsia="ＭＳ 明朝"/>
                <w:lang w:val="en-US"/>
              </w:rPr>
              <w:t xml:space="preserve"> / 85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450166" w:rsidRPr="00B610A1">
              <w:rPr>
                <w:rFonts w:eastAsia="ＭＳ 明朝"/>
                <w:lang w:val="en-US"/>
              </w:rPr>
              <w:t>90</w:t>
            </w:r>
          </w:p>
        </w:tc>
        <w:tc>
          <w:tcPr>
            <w:tcW w:w="817" w:type="dxa"/>
          </w:tcPr>
          <w:p w14:paraId="3988DD03" w14:textId="6958A97A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6</w:t>
            </w:r>
          </w:p>
        </w:tc>
      </w:tr>
      <w:tr w:rsidR="00802005" w:rsidRPr="00B610A1" w14:paraId="6ED48B04" w14:textId="77777777" w:rsidTr="00BF6FAA">
        <w:tc>
          <w:tcPr>
            <w:tcW w:w="4106" w:type="dxa"/>
          </w:tcPr>
          <w:p w14:paraId="03223AAE" w14:textId="77777777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5331D6AA" w14:textId="517D9D5F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4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60</w:t>
            </w:r>
            <w:r w:rsidRPr="00B610A1">
              <w:rPr>
                <w:rFonts w:eastAsia="ＭＳ 明朝"/>
                <w:lang w:val="en-US"/>
              </w:rPr>
              <w:t xml:space="preserve"> / 9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450166" w:rsidRPr="00B610A1">
              <w:rPr>
                <w:rFonts w:eastAsia="ＭＳ 明朝"/>
                <w:lang w:val="en-US"/>
              </w:rPr>
              <w:t>100</w:t>
            </w:r>
          </w:p>
        </w:tc>
        <w:tc>
          <w:tcPr>
            <w:tcW w:w="817" w:type="dxa"/>
          </w:tcPr>
          <w:p w14:paraId="3A050D1B" w14:textId="0267C635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8</w:t>
            </w:r>
          </w:p>
        </w:tc>
      </w:tr>
      <w:tr w:rsidR="00802005" w:rsidRPr="00B610A1" w14:paraId="74795F0F" w14:textId="77777777" w:rsidTr="00BF6FAA">
        <w:tc>
          <w:tcPr>
            <w:tcW w:w="4106" w:type="dxa"/>
          </w:tcPr>
          <w:p w14:paraId="6F8AF777" w14:textId="77777777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414476EC" w14:textId="762701D1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6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80</w:t>
            </w:r>
            <w:r w:rsidRPr="00B610A1">
              <w:rPr>
                <w:rFonts w:eastAsia="ＭＳ 明朝"/>
                <w:lang w:val="en-US"/>
              </w:rPr>
              <w:t xml:space="preserve"> / 10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10</w:t>
            </w:r>
          </w:p>
        </w:tc>
        <w:tc>
          <w:tcPr>
            <w:tcW w:w="817" w:type="dxa"/>
          </w:tcPr>
          <w:p w14:paraId="7A930024" w14:textId="1089D76C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1</w:t>
            </w:r>
          </w:p>
        </w:tc>
      </w:tr>
      <w:tr w:rsidR="00D13AE0" w:rsidRPr="00B610A1" w14:paraId="16E5136B" w14:textId="77777777" w:rsidTr="00BF6FAA">
        <w:tc>
          <w:tcPr>
            <w:tcW w:w="4106" w:type="dxa"/>
          </w:tcPr>
          <w:p w14:paraId="6AE5F9DC" w14:textId="77777777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13AF4BDC" w14:textId="342E7ABA" w:rsidR="00D13AE0" w:rsidRPr="00B610A1" w:rsidRDefault="00D13AE0" w:rsidP="00D13AE0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≥ 180</w:t>
            </w:r>
            <w:r w:rsidR="00802005" w:rsidRPr="00B610A1">
              <w:rPr>
                <w:rFonts w:eastAsia="ＭＳ 明朝"/>
                <w:lang w:val="en-US"/>
              </w:rPr>
              <w:t xml:space="preserve"> / ≥110</w:t>
            </w:r>
          </w:p>
        </w:tc>
        <w:tc>
          <w:tcPr>
            <w:tcW w:w="817" w:type="dxa"/>
          </w:tcPr>
          <w:p w14:paraId="46FDEFCB" w14:textId="67E4B840" w:rsidR="00D13AE0" w:rsidRPr="00B610A1" w:rsidRDefault="00D13AE0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</w:t>
            </w:r>
            <w:r w:rsidR="00802005" w:rsidRPr="00B610A1">
              <w:rPr>
                <w:rFonts w:eastAsiaTheme="minorEastAsia"/>
                <w:lang w:val="en-US"/>
              </w:rPr>
              <w:t>3</w:t>
            </w:r>
          </w:p>
        </w:tc>
      </w:tr>
      <w:tr w:rsidR="00D13AE0" w:rsidRPr="00B610A1" w14:paraId="22A7AEC6" w14:textId="77777777" w:rsidTr="00BF6FAA">
        <w:tc>
          <w:tcPr>
            <w:tcW w:w="4106" w:type="dxa"/>
          </w:tcPr>
          <w:p w14:paraId="6D26AD16" w14:textId="49B26A3C" w:rsidR="00D13AE0" w:rsidRPr="00B610A1" w:rsidRDefault="00D2044E" w:rsidP="00D2044E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 xml:space="preserve">  </w:t>
            </w:r>
            <w:r w:rsidR="00802005" w:rsidRPr="00B610A1">
              <w:rPr>
                <w:rFonts w:eastAsiaTheme="minorEastAsia"/>
                <w:lang w:val="en-US"/>
              </w:rPr>
              <w:t>On antihypertensive medication</w:t>
            </w:r>
          </w:p>
        </w:tc>
        <w:tc>
          <w:tcPr>
            <w:tcW w:w="3571" w:type="dxa"/>
          </w:tcPr>
          <w:p w14:paraId="7FCB0E30" w14:textId="0D94E1A8" w:rsidR="00D13AE0" w:rsidRPr="00B610A1" w:rsidRDefault="00D13AE0" w:rsidP="00D13AE0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&lt;120 </w:t>
            </w:r>
            <w:r w:rsidR="00802005" w:rsidRPr="00B610A1">
              <w:rPr>
                <w:rFonts w:eastAsia="ＭＳ 明朝"/>
                <w:lang w:val="en-US"/>
              </w:rPr>
              <w:t xml:space="preserve">/ </w:t>
            </w:r>
            <w:r w:rsidRPr="00B610A1">
              <w:rPr>
                <w:rFonts w:eastAsia="ＭＳ 明朝"/>
                <w:lang w:val="en-US"/>
              </w:rPr>
              <w:t>&lt; 80</w:t>
            </w:r>
          </w:p>
        </w:tc>
        <w:tc>
          <w:tcPr>
            <w:tcW w:w="817" w:type="dxa"/>
          </w:tcPr>
          <w:p w14:paraId="2BEC488A" w14:textId="62B04396" w:rsidR="00D13AE0" w:rsidRPr="00B610A1" w:rsidRDefault="00802005" w:rsidP="00D13AE0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0</w:t>
            </w:r>
          </w:p>
        </w:tc>
      </w:tr>
      <w:tr w:rsidR="00802005" w:rsidRPr="00B610A1" w14:paraId="4C9AB214" w14:textId="77777777" w:rsidTr="00BF6FAA">
        <w:tc>
          <w:tcPr>
            <w:tcW w:w="4106" w:type="dxa"/>
          </w:tcPr>
          <w:p w14:paraId="15E8B733" w14:textId="77777777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1BC8EE21" w14:textId="65A06D64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2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30</w:t>
            </w:r>
            <w:r w:rsidRPr="00B610A1">
              <w:rPr>
                <w:rFonts w:eastAsia="ＭＳ 明朝"/>
                <w:lang w:val="en-US"/>
              </w:rPr>
              <w:t xml:space="preserve"> / 8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 8</w:t>
            </w:r>
            <w:r w:rsidR="00450166" w:rsidRPr="00B610A1">
              <w:rPr>
                <w:rFonts w:eastAsia="ＭＳ 明朝"/>
                <w:lang w:val="en-US"/>
              </w:rPr>
              <w:t>5</w:t>
            </w:r>
          </w:p>
        </w:tc>
        <w:tc>
          <w:tcPr>
            <w:tcW w:w="817" w:type="dxa"/>
          </w:tcPr>
          <w:p w14:paraId="06643039" w14:textId="7002B6C5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0</w:t>
            </w:r>
          </w:p>
        </w:tc>
      </w:tr>
      <w:tr w:rsidR="00802005" w:rsidRPr="00B610A1" w14:paraId="04BD2B43" w14:textId="77777777" w:rsidTr="00BF6FAA">
        <w:tc>
          <w:tcPr>
            <w:tcW w:w="4106" w:type="dxa"/>
          </w:tcPr>
          <w:p w14:paraId="65AE8C05" w14:textId="77777777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743E8516" w14:textId="3BFCA05A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3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40</w:t>
            </w:r>
            <w:r w:rsidRPr="00B610A1">
              <w:rPr>
                <w:rFonts w:eastAsia="ＭＳ 明朝"/>
                <w:lang w:val="en-US"/>
              </w:rPr>
              <w:t xml:space="preserve"> / 85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 xml:space="preserve">&lt; </w:t>
            </w:r>
            <w:r w:rsidR="00450166" w:rsidRPr="00B610A1">
              <w:rPr>
                <w:rFonts w:eastAsia="ＭＳ 明朝"/>
                <w:lang w:val="en-US"/>
              </w:rPr>
              <w:t>90</w:t>
            </w:r>
          </w:p>
        </w:tc>
        <w:tc>
          <w:tcPr>
            <w:tcW w:w="817" w:type="dxa"/>
          </w:tcPr>
          <w:p w14:paraId="1D84A510" w14:textId="052FF5DF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0</w:t>
            </w:r>
          </w:p>
        </w:tc>
      </w:tr>
      <w:tr w:rsidR="00802005" w:rsidRPr="00B610A1" w14:paraId="6D440EF7" w14:textId="77777777" w:rsidTr="00BF6FAA">
        <w:tc>
          <w:tcPr>
            <w:tcW w:w="4106" w:type="dxa"/>
          </w:tcPr>
          <w:p w14:paraId="58923B40" w14:textId="77777777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7CF7F2AB" w14:textId="2CD9D63D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4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60</w:t>
            </w:r>
            <w:r w:rsidRPr="00B610A1">
              <w:rPr>
                <w:rFonts w:eastAsia="ＭＳ 明朝"/>
                <w:lang w:val="en-US"/>
              </w:rPr>
              <w:t xml:space="preserve"> / 9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450166" w:rsidRPr="00B610A1">
              <w:rPr>
                <w:rFonts w:eastAsia="ＭＳ 明朝"/>
                <w:lang w:val="en-US"/>
              </w:rPr>
              <w:t>100</w:t>
            </w:r>
          </w:p>
        </w:tc>
        <w:tc>
          <w:tcPr>
            <w:tcW w:w="817" w:type="dxa"/>
          </w:tcPr>
          <w:p w14:paraId="4F2583F4" w14:textId="316ED2E8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1</w:t>
            </w:r>
          </w:p>
        </w:tc>
      </w:tr>
      <w:tr w:rsidR="00802005" w:rsidRPr="00B610A1" w14:paraId="40D1503C" w14:textId="77777777" w:rsidTr="00BF6FAA">
        <w:tc>
          <w:tcPr>
            <w:tcW w:w="4106" w:type="dxa"/>
          </w:tcPr>
          <w:p w14:paraId="4EDB404C" w14:textId="77777777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4C3E84F1" w14:textId="301EE8E8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6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80</w:t>
            </w:r>
            <w:r w:rsidRPr="00B610A1">
              <w:rPr>
                <w:rFonts w:eastAsia="ＭＳ 明朝"/>
                <w:lang w:val="en-US"/>
              </w:rPr>
              <w:t xml:space="preserve"> / 100 </w:t>
            </w:r>
            <w:r w:rsidR="0077297B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1</w:t>
            </w:r>
            <w:r w:rsidR="00450166" w:rsidRPr="00B610A1">
              <w:rPr>
                <w:rFonts w:eastAsia="ＭＳ 明朝"/>
                <w:lang w:val="en-US"/>
              </w:rPr>
              <w:t>10</w:t>
            </w:r>
          </w:p>
        </w:tc>
        <w:tc>
          <w:tcPr>
            <w:tcW w:w="817" w:type="dxa"/>
          </w:tcPr>
          <w:p w14:paraId="157EE985" w14:textId="431E053F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1</w:t>
            </w:r>
          </w:p>
        </w:tc>
      </w:tr>
      <w:tr w:rsidR="00802005" w:rsidRPr="00B610A1" w14:paraId="2BF64351" w14:textId="77777777" w:rsidTr="00BF6FAA">
        <w:tc>
          <w:tcPr>
            <w:tcW w:w="4106" w:type="dxa"/>
          </w:tcPr>
          <w:p w14:paraId="66FF0613" w14:textId="77777777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3571" w:type="dxa"/>
          </w:tcPr>
          <w:p w14:paraId="6098F9EA" w14:textId="21971DA0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≥ 180 / ≥110</w:t>
            </w:r>
          </w:p>
        </w:tc>
        <w:tc>
          <w:tcPr>
            <w:tcW w:w="817" w:type="dxa"/>
          </w:tcPr>
          <w:p w14:paraId="67B87F3D" w14:textId="5A795041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15</w:t>
            </w:r>
          </w:p>
        </w:tc>
      </w:tr>
      <w:tr w:rsidR="00802005" w:rsidRPr="00B610A1" w14:paraId="507FA578" w14:textId="77777777" w:rsidTr="00BF6FAA">
        <w:tc>
          <w:tcPr>
            <w:tcW w:w="4106" w:type="dxa"/>
          </w:tcPr>
          <w:p w14:paraId="683151A6" w14:textId="0D3DA11C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lang w:val="en-US"/>
              </w:rPr>
              <w:t>Diabetes mellitus</w:t>
            </w:r>
          </w:p>
        </w:tc>
        <w:tc>
          <w:tcPr>
            <w:tcW w:w="3571" w:type="dxa"/>
          </w:tcPr>
          <w:p w14:paraId="471642DE" w14:textId="77777777" w:rsidR="00802005" w:rsidRPr="00B610A1" w:rsidRDefault="00802005" w:rsidP="00802005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Yes</w:t>
            </w:r>
          </w:p>
        </w:tc>
        <w:tc>
          <w:tcPr>
            <w:tcW w:w="817" w:type="dxa"/>
          </w:tcPr>
          <w:p w14:paraId="3C101843" w14:textId="74BE4089" w:rsidR="00802005" w:rsidRPr="00B610A1" w:rsidRDefault="00802005" w:rsidP="00802005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+7</w:t>
            </w:r>
          </w:p>
        </w:tc>
      </w:tr>
    </w:tbl>
    <w:p w14:paraId="06A8F88D" w14:textId="77777777" w:rsidR="00802005" w:rsidRPr="00B610A1" w:rsidRDefault="00802005" w:rsidP="00802005">
      <w:pPr>
        <w:spacing w:line="480" w:lineRule="auto"/>
        <w:rPr>
          <w:rFonts w:eastAsiaTheme="minorEastAsia"/>
          <w:lang w:val="en-US"/>
        </w:rPr>
      </w:pPr>
    </w:p>
    <w:p w14:paraId="1B53DCD1" w14:textId="32FFB50D" w:rsidR="00802005" w:rsidRPr="00B610A1" w:rsidRDefault="00802005" w:rsidP="00802005">
      <w:pPr>
        <w:spacing w:line="480" w:lineRule="auto"/>
        <w:rPr>
          <w:rFonts w:eastAsiaTheme="minorEastAsia"/>
          <w:b/>
          <w:bCs/>
          <w:lang w:val="en-US"/>
        </w:rPr>
      </w:pPr>
      <w:r w:rsidRPr="00B610A1">
        <w:rPr>
          <w:rFonts w:eastAsiaTheme="minorEastAsia"/>
          <w:b/>
          <w:bCs/>
          <w:lang w:val="en-US"/>
        </w:rPr>
        <w:t>Table S4</w:t>
      </w:r>
      <w:r w:rsidR="00ED6B5B" w:rsidRPr="00BC0530">
        <w:rPr>
          <w:rFonts w:eastAsiaTheme="minorEastAsia"/>
          <w:b/>
          <w:bCs/>
          <w:color w:val="FF0000"/>
          <w:lang w:val="en-US"/>
        </w:rPr>
        <w:t>.</w:t>
      </w:r>
      <w:r w:rsidRPr="00B610A1">
        <w:rPr>
          <w:rFonts w:eastAsiaTheme="minorEastAsia"/>
          <w:b/>
          <w:bCs/>
          <w:lang w:val="en-US"/>
        </w:rPr>
        <w:t xml:space="preserve"> Predicted 10-year risk of </w:t>
      </w:r>
      <w:r w:rsidR="00323DBC" w:rsidRPr="00B610A1">
        <w:rPr>
          <w:rFonts w:eastAsiaTheme="minorEastAsia"/>
          <w:b/>
          <w:bCs/>
          <w:lang w:val="en-US"/>
        </w:rPr>
        <w:t>s</w:t>
      </w:r>
      <w:r w:rsidRPr="00B610A1">
        <w:rPr>
          <w:rFonts w:eastAsiaTheme="minorEastAsia"/>
          <w:b/>
          <w:bCs/>
          <w:lang w:val="en-US"/>
        </w:rPr>
        <w:t>troke by risk scor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802005" w:rsidRPr="00B610A1" w14:paraId="30134830" w14:textId="77777777" w:rsidTr="00BF6FAA">
        <w:tc>
          <w:tcPr>
            <w:tcW w:w="4247" w:type="dxa"/>
          </w:tcPr>
          <w:p w14:paraId="7B4AFC1D" w14:textId="77777777" w:rsidR="00802005" w:rsidRPr="00B610A1" w:rsidRDefault="00802005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Total score</w:t>
            </w:r>
          </w:p>
        </w:tc>
        <w:tc>
          <w:tcPr>
            <w:tcW w:w="4247" w:type="dxa"/>
          </w:tcPr>
          <w:p w14:paraId="06B6DB9A" w14:textId="5E22A553" w:rsidR="00802005" w:rsidRPr="00B610A1" w:rsidRDefault="00802005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Predicted risk</w:t>
            </w:r>
            <w:r w:rsidR="001E7B0A" w:rsidRPr="00B610A1">
              <w:rPr>
                <w:rFonts w:eastAsiaTheme="minorEastAsia"/>
                <w:lang w:val="en-US"/>
              </w:rPr>
              <w:t>*</w:t>
            </w:r>
          </w:p>
        </w:tc>
      </w:tr>
      <w:tr w:rsidR="000A0FD7" w:rsidRPr="00B610A1" w14:paraId="4E32BD04" w14:textId="77777777" w:rsidTr="00BF6FAA">
        <w:tc>
          <w:tcPr>
            <w:tcW w:w="4247" w:type="dxa"/>
          </w:tcPr>
          <w:p w14:paraId="14D42A1D" w14:textId="6E9EB50C" w:rsidR="000A0FD7" w:rsidRPr="00B610A1" w:rsidRDefault="000A0FD7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&lt;10</w:t>
            </w:r>
          </w:p>
        </w:tc>
        <w:tc>
          <w:tcPr>
            <w:tcW w:w="4247" w:type="dxa"/>
          </w:tcPr>
          <w:p w14:paraId="2A605F3F" w14:textId="11D35FD8" w:rsidR="000A0FD7" w:rsidRPr="00B610A1" w:rsidRDefault="001E7B0A" w:rsidP="00BF6FAA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05</w:t>
            </w:r>
          </w:p>
        </w:tc>
      </w:tr>
      <w:tr w:rsidR="000A0FD7" w:rsidRPr="00B610A1" w14:paraId="76B8B303" w14:textId="77777777" w:rsidTr="00BF6FAA">
        <w:tc>
          <w:tcPr>
            <w:tcW w:w="4247" w:type="dxa"/>
          </w:tcPr>
          <w:p w14:paraId="0B8A2716" w14:textId="0091A61F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lastRenderedPageBreak/>
              <w:t xml:space="preserve">11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1E7B0A" w:rsidRPr="00B610A1">
              <w:rPr>
                <w:rFonts w:eastAsia="ＭＳ 明朝"/>
                <w:lang w:val="en-US"/>
              </w:rPr>
              <w:t>18</w:t>
            </w:r>
          </w:p>
        </w:tc>
        <w:tc>
          <w:tcPr>
            <w:tcW w:w="4247" w:type="dxa"/>
          </w:tcPr>
          <w:p w14:paraId="4E0A284B" w14:textId="7B789447" w:rsidR="000A0FD7" w:rsidRPr="00B610A1" w:rsidRDefault="001E7B0A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15</w:t>
            </w:r>
          </w:p>
        </w:tc>
      </w:tr>
      <w:tr w:rsidR="000A0FD7" w:rsidRPr="00B610A1" w14:paraId="7CECFB22" w14:textId="77777777" w:rsidTr="00BF6FAA">
        <w:tc>
          <w:tcPr>
            <w:tcW w:w="4247" w:type="dxa"/>
          </w:tcPr>
          <w:p w14:paraId="54C6C5D8" w14:textId="10FE2301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18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1E7B0A" w:rsidRPr="00B610A1">
              <w:rPr>
                <w:rFonts w:eastAsia="ＭＳ 明朝"/>
                <w:lang w:val="en-US"/>
              </w:rPr>
              <w:t>23</w:t>
            </w:r>
          </w:p>
        </w:tc>
        <w:tc>
          <w:tcPr>
            <w:tcW w:w="4247" w:type="dxa"/>
          </w:tcPr>
          <w:p w14:paraId="68A0D3DF" w14:textId="086B48C7" w:rsidR="000A0FD7" w:rsidRPr="00B610A1" w:rsidRDefault="001E7B0A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25</w:t>
            </w:r>
          </w:p>
        </w:tc>
      </w:tr>
      <w:tr w:rsidR="000A0FD7" w:rsidRPr="00B610A1" w14:paraId="1C93CFF7" w14:textId="77777777" w:rsidTr="00BF6FAA">
        <w:tc>
          <w:tcPr>
            <w:tcW w:w="4247" w:type="dxa"/>
          </w:tcPr>
          <w:p w14:paraId="2A6B417D" w14:textId="3F7F481C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23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1E7B0A" w:rsidRPr="00B610A1">
              <w:rPr>
                <w:rFonts w:eastAsia="ＭＳ 明朝"/>
                <w:lang w:val="en-US"/>
              </w:rPr>
              <w:t>26</w:t>
            </w:r>
          </w:p>
        </w:tc>
        <w:tc>
          <w:tcPr>
            <w:tcW w:w="4247" w:type="dxa"/>
          </w:tcPr>
          <w:p w14:paraId="6FBC0EE1" w14:textId="519B1EC3" w:rsidR="000A0FD7" w:rsidRPr="00B610A1" w:rsidRDefault="001E7B0A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35</w:t>
            </w:r>
          </w:p>
        </w:tc>
      </w:tr>
      <w:tr w:rsidR="000A0FD7" w:rsidRPr="00B610A1" w14:paraId="3A72C542" w14:textId="77777777" w:rsidTr="00BF6FAA">
        <w:tc>
          <w:tcPr>
            <w:tcW w:w="4247" w:type="dxa"/>
          </w:tcPr>
          <w:p w14:paraId="6EC5177A" w14:textId="3F050AE2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26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1E7B0A" w:rsidRPr="00B610A1">
              <w:rPr>
                <w:rFonts w:eastAsia="ＭＳ 明朝"/>
                <w:lang w:val="en-US"/>
              </w:rPr>
              <w:t>28</w:t>
            </w:r>
          </w:p>
        </w:tc>
        <w:tc>
          <w:tcPr>
            <w:tcW w:w="4247" w:type="dxa"/>
          </w:tcPr>
          <w:p w14:paraId="1A228C73" w14:textId="31682441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</w:t>
            </w:r>
            <w:r w:rsidR="001E7B0A" w:rsidRPr="00B610A1">
              <w:rPr>
                <w:rFonts w:eastAsiaTheme="minorEastAsia"/>
                <w:lang w:val="en-US"/>
              </w:rPr>
              <w:t>4</w:t>
            </w:r>
            <w:r w:rsidRPr="00B610A1">
              <w:rPr>
                <w:rFonts w:eastAsiaTheme="minorEastAsia"/>
                <w:lang w:val="en-US"/>
              </w:rPr>
              <w:t>5</w:t>
            </w:r>
          </w:p>
        </w:tc>
      </w:tr>
      <w:tr w:rsidR="000A0FD7" w:rsidRPr="00B610A1" w14:paraId="33EFEBA6" w14:textId="77777777" w:rsidTr="00BF6FAA">
        <w:tc>
          <w:tcPr>
            <w:tcW w:w="4247" w:type="dxa"/>
          </w:tcPr>
          <w:p w14:paraId="600658A1" w14:textId="2266061B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28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1E7B0A" w:rsidRPr="00B610A1">
              <w:rPr>
                <w:rFonts w:eastAsia="ＭＳ 明朝"/>
                <w:lang w:val="en-US"/>
              </w:rPr>
              <w:t>30</w:t>
            </w:r>
          </w:p>
        </w:tc>
        <w:tc>
          <w:tcPr>
            <w:tcW w:w="4247" w:type="dxa"/>
          </w:tcPr>
          <w:p w14:paraId="6E8308A7" w14:textId="26A9AD2B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</w:t>
            </w:r>
            <w:r w:rsidR="001E7B0A" w:rsidRPr="00B610A1">
              <w:rPr>
                <w:rFonts w:eastAsiaTheme="minorEastAsia"/>
                <w:lang w:val="en-US"/>
              </w:rPr>
              <w:t>55</w:t>
            </w:r>
          </w:p>
        </w:tc>
      </w:tr>
      <w:tr w:rsidR="000A0FD7" w:rsidRPr="00B610A1" w14:paraId="1476A53D" w14:textId="77777777" w:rsidTr="00BF6FAA">
        <w:tc>
          <w:tcPr>
            <w:tcW w:w="4247" w:type="dxa"/>
          </w:tcPr>
          <w:p w14:paraId="1630183F" w14:textId="0BA18D6A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30</w:t>
            </w:r>
          </w:p>
        </w:tc>
        <w:tc>
          <w:tcPr>
            <w:tcW w:w="4247" w:type="dxa"/>
          </w:tcPr>
          <w:p w14:paraId="4E1EF3AA" w14:textId="2850C5C0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</w:t>
            </w:r>
            <w:r w:rsidR="001E7B0A" w:rsidRPr="00B610A1">
              <w:rPr>
                <w:rFonts w:eastAsiaTheme="minorEastAsia"/>
                <w:lang w:val="en-US"/>
              </w:rPr>
              <w:t>65</w:t>
            </w:r>
          </w:p>
        </w:tc>
      </w:tr>
      <w:tr w:rsidR="000A0FD7" w:rsidRPr="00B610A1" w14:paraId="51B54561" w14:textId="77777777" w:rsidTr="00BF6FAA">
        <w:tc>
          <w:tcPr>
            <w:tcW w:w="4247" w:type="dxa"/>
          </w:tcPr>
          <w:p w14:paraId="26ADDEE4" w14:textId="5E02899C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31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1E7B0A" w:rsidRPr="00B610A1">
              <w:rPr>
                <w:rFonts w:eastAsia="ＭＳ 明朝"/>
                <w:lang w:val="en-US"/>
              </w:rPr>
              <w:t>33</w:t>
            </w:r>
          </w:p>
        </w:tc>
        <w:tc>
          <w:tcPr>
            <w:tcW w:w="4247" w:type="dxa"/>
          </w:tcPr>
          <w:p w14:paraId="774CA079" w14:textId="0C13048F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</w:t>
            </w:r>
            <w:r w:rsidR="001E7B0A" w:rsidRPr="00B610A1">
              <w:rPr>
                <w:rFonts w:eastAsiaTheme="minorEastAsia"/>
                <w:lang w:val="en-US"/>
              </w:rPr>
              <w:t>75</w:t>
            </w:r>
          </w:p>
        </w:tc>
      </w:tr>
      <w:tr w:rsidR="000A0FD7" w:rsidRPr="00B610A1" w14:paraId="6890DAE6" w14:textId="77777777" w:rsidTr="00BF6FAA">
        <w:tc>
          <w:tcPr>
            <w:tcW w:w="4247" w:type="dxa"/>
          </w:tcPr>
          <w:p w14:paraId="32338B28" w14:textId="01861EEF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33</w:t>
            </w:r>
          </w:p>
        </w:tc>
        <w:tc>
          <w:tcPr>
            <w:tcW w:w="4247" w:type="dxa"/>
          </w:tcPr>
          <w:p w14:paraId="7E6E4D1A" w14:textId="764E3209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</w:t>
            </w:r>
            <w:r w:rsidR="001E7B0A" w:rsidRPr="00B610A1">
              <w:rPr>
                <w:rFonts w:eastAsiaTheme="minorEastAsia"/>
                <w:lang w:val="en-US"/>
              </w:rPr>
              <w:t>85</w:t>
            </w:r>
          </w:p>
        </w:tc>
      </w:tr>
      <w:tr w:rsidR="000A0FD7" w:rsidRPr="00B610A1" w14:paraId="23240499" w14:textId="77777777" w:rsidTr="00BF6FAA">
        <w:tc>
          <w:tcPr>
            <w:tcW w:w="4247" w:type="dxa"/>
          </w:tcPr>
          <w:p w14:paraId="182A9E85" w14:textId="6F5C44C6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34</w:t>
            </w:r>
          </w:p>
        </w:tc>
        <w:tc>
          <w:tcPr>
            <w:tcW w:w="4247" w:type="dxa"/>
          </w:tcPr>
          <w:p w14:paraId="36101C8C" w14:textId="79AFEF2C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09</w:t>
            </w:r>
            <w:r w:rsidR="001E7B0A" w:rsidRPr="00B610A1">
              <w:rPr>
                <w:rFonts w:eastAsiaTheme="minorEastAsia"/>
                <w:lang w:val="en-US"/>
              </w:rPr>
              <w:t>5</w:t>
            </w:r>
          </w:p>
        </w:tc>
      </w:tr>
      <w:tr w:rsidR="000A0FD7" w:rsidRPr="00B610A1" w14:paraId="497661A4" w14:textId="77777777" w:rsidTr="00BF6FAA">
        <w:tc>
          <w:tcPr>
            <w:tcW w:w="4247" w:type="dxa"/>
          </w:tcPr>
          <w:p w14:paraId="37D11DFA" w14:textId="1849B070" w:rsidR="000A0FD7" w:rsidRPr="00B610A1" w:rsidRDefault="000A0FD7" w:rsidP="000A0FD7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35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3</w:t>
            </w:r>
            <w:r w:rsidR="001E7B0A" w:rsidRPr="00B610A1">
              <w:rPr>
                <w:rFonts w:eastAsia="ＭＳ 明朝"/>
                <w:lang w:val="en-US"/>
              </w:rPr>
              <w:t>7</w:t>
            </w:r>
          </w:p>
        </w:tc>
        <w:tc>
          <w:tcPr>
            <w:tcW w:w="4247" w:type="dxa"/>
          </w:tcPr>
          <w:p w14:paraId="6C77C2BB" w14:textId="2FB3E160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</w:t>
            </w:r>
            <w:r w:rsidR="001E7B0A" w:rsidRPr="00B610A1">
              <w:rPr>
                <w:rFonts w:eastAsiaTheme="minorEastAsia"/>
                <w:lang w:val="en-US"/>
              </w:rPr>
              <w:t>110</w:t>
            </w:r>
          </w:p>
        </w:tc>
      </w:tr>
      <w:tr w:rsidR="000A0FD7" w:rsidRPr="00B610A1" w14:paraId="5C1E91C2" w14:textId="77777777" w:rsidTr="00BF6FAA">
        <w:tc>
          <w:tcPr>
            <w:tcW w:w="4247" w:type="dxa"/>
          </w:tcPr>
          <w:p w14:paraId="5D8CA505" w14:textId="38510C17" w:rsidR="000A0FD7" w:rsidRPr="00B610A1" w:rsidRDefault="000A0FD7" w:rsidP="000A0FD7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37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</w:t>
            </w:r>
            <w:r w:rsidR="001E7B0A" w:rsidRPr="00B610A1">
              <w:rPr>
                <w:rFonts w:eastAsia="ＭＳ 明朝"/>
                <w:lang w:val="en-US"/>
              </w:rPr>
              <w:t>40</w:t>
            </w:r>
          </w:p>
        </w:tc>
        <w:tc>
          <w:tcPr>
            <w:tcW w:w="4247" w:type="dxa"/>
          </w:tcPr>
          <w:p w14:paraId="77A3A5DA" w14:textId="41379397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</w:t>
            </w:r>
            <w:r w:rsidR="001E7B0A" w:rsidRPr="00B610A1">
              <w:rPr>
                <w:rFonts w:eastAsiaTheme="minorEastAsia"/>
                <w:lang w:val="en-US"/>
              </w:rPr>
              <w:t>135</w:t>
            </w:r>
          </w:p>
        </w:tc>
      </w:tr>
      <w:tr w:rsidR="001E7B0A" w:rsidRPr="00B610A1" w14:paraId="0FDFD822" w14:textId="77777777" w:rsidTr="00BF6FAA">
        <w:tc>
          <w:tcPr>
            <w:tcW w:w="4247" w:type="dxa"/>
          </w:tcPr>
          <w:p w14:paraId="765163C2" w14:textId="3DC24464" w:rsidR="001E7B0A" w:rsidRPr="00B610A1" w:rsidRDefault="001E7B0A" w:rsidP="000A0FD7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 xml:space="preserve">40 </w:t>
            </w:r>
            <w:r w:rsidR="0007745A" w:rsidRPr="00B610A1">
              <w:rPr>
                <w:rFonts w:eastAsia="ＭＳ 明朝"/>
                <w:lang w:val="en-US"/>
              </w:rPr>
              <w:t xml:space="preserve">to </w:t>
            </w:r>
            <w:r w:rsidRPr="00B610A1">
              <w:rPr>
                <w:rFonts w:eastAsia="ＭＳ 明朝"/>
                <w:lang w:val="en-US"/>
              </w:rPr>
              <w:t>&lt;43</w:t>
            </w:r>
          </w:p>
        </w:tc>
        <w:tc>
          <w:tcPr>
            <w:tcW w:w="4247" w:type="dxa"/>
          </w:tcPr>
          <w:p w14:paraId="2B6D0183" w14:textId="0FFFF002" w:rsidR="001E7B0A" w:rsidRPr="00B610A1" w:rsidRDefault="001E7B0A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175</w:t>
            </w:r>
          </w:p>
        </w:tc>
      </w:tr>
      <w:tr w:rsidR="000A0FD7" w:rsidRPr="00B610A1" w14:paraId="56F9E6B0" w14:textId="77777777" w:rsidTr="00BF6FAA">
        <w:tc>
          <w:tcPr>
            <w:tcW w:w="4247" w:type="dxa"/>
          </w:tcPr>
          <w:p w14:paraId="1BCA992B" w14:textId="482E4EB5" w:rsidR="000A0FD7" w:rsidRPr="00B610A1" w:rsidRDefault="000A0FD7" w:rsidP="000A0FD7">
            <w:pPr>
              <w:spacing w:line="480" w:lineRule="auto"/>
              <w:rPr>
                <w:rFonts w:eastAsia="ＭＳ 明朝"/>
                <w:lang w:val="en-US"/>
              </w:rPr>
            </w:pPr>
            <w:r w:rsidRPr="00B610A1">
              <w:rPr>
                <w:rFonts w:eastAsia="ＭＳ 明朝"/>
                <w:lang w:val="en-US"/>
              </w:rPr>
              <w:t>≥</w:t>
            </w:r>
            <w:r w:rsidR="001E7B0A" w:rsidRPr="00B610A1">
              <w:rPr>
                <w:rFonts w:eastAsia="ＭＳ 明朝"/>
                <w:lang w:val="en-US"/>
              </w:rPr>
              <w:t>43</w:t>
            </w:r>
          </w:p>
        </w:tc>
        <w:tc>
          <w:tcPr>
            <w:tcW w:w="4247" w:type="dxa"/>
          </w:tcPr>
          <w:p w14:paraId="4662CA5B" w14:textId="55C2851F" w:rsidR="000A0FD7" w:rsidRPr="00B610A1" w:rsidRDefault="000A0FD7" w:rsidP="000A0FD7">
            <w:pPr>
              <w:spacing w:line="480" w:lineRule="auto"/>
              <w:rPr>
                <w:rFonts w:eastAsiaTheme="minorEastAsia"/>
                <w:lang w:val="en-US"/>
              </w:rPr>
            </w:pPr>
            <w:r w:rsidRPr="00B610A1">
              <w:rPr>
                <w:rFonts w:eastAsiaTheme="minorEastAsia"/>
                <w:lang w:val="en-US"/>
              </w:rPr>
              <w:t>0.2</w:t>
            </w:r>
            <w:r w:rsidR="001E7B0A" w:rsidRPr="00B610A1">
              <w:rPr>
                <w:rFonts w:eastAsiaTheme="minorEastAsia"/>
                <w:lang w:val="en-US"/>
              </w:rPr>
              <w:t>50</w:t>
            </w:r>
          </w:p>
        </w:tc>
      </w:tr>
    </w:tbl>
    <w:p w14:paraId="4C13E1C7" w14:textId="51DE0D60" w:rsidR="00802005" w:rsidRPr="00B9316F" w:rsidRDefault="00802005" w:rsidP="00802005">
      <w:pPr>
        <w:spacing w:line="480" w:lineRule="auto"/>
        <w:rPr>
          <w:rFonts w:eastAsiaTheme="minorEastAsia"/>
          <w:color w:val="000000" w:themeColor="text1"/>
          <w:lang w:val="en-US"/>
        </w:rPr>
      </w:pPr>
      <w:r w:rsidRPr="00B9316F">
        <w:rPr>
          <w:rFonts w:eastAsiaTheme="minorEastAsia"/>
          <w:color w:val="000000" w:themeColor="text1"/>
          <w:lang w:val="en-US"/>
        </w:rPr>
        <w:t xml:space="preserve">* </w:t>
      </w:r>
      <w:proofErr w:type="spellStart"/>
      <w:r w:rsidR="001E7B0A" w:rsidRPr="00B9316F">
        <w:rPr>
          <w:color w:val="000000" w:themeColor="text1"/>
          <w:lang w:val="en-US"/>
        </w:rPr>
        <w:t>Yatsuya</w:t>
      </w:r>
      <w:proofErr w:type="spellEnd"/>
      <w:r w:rsidR="001E7B0A" w:rsidRPr="00B9316F">
        <w:rPr>
          <w:color w:val="000000" w:themeColor="text1"/>
          <w:lang w:val="en-US"/>
        </w:rPr>
        <w:t xml:space="preserve"> H</w:t>
      </w:r>
      <w:del w:id="0" w:author="作成者">
        <w:r w:rsidR="001E7B0A" w:rsidRPr="00B9316F" w:rsidDel="00504DAF">
          <w:rPr>
            <w:color w:val="000000" w:themeColor="text1"/>
            <w:lang w:val="en-US"/>
          </w:rPr>
          <w:delText>,</w:delText>
        </w:r>
      </w:del>
      <w:r w:rsidR="001E7B0A" w:rsidRPr="00B9316F">
        <w:rPr>
          <w:color w:val="000000" w:themeColor="text1"/>
          <w:lang w:val="en-US"/>
        </w:rPr>
        <w:t xml:space="preserve"> et al.</w:t>
      </w:r>
      <w:r w:rsidRPr="00B9316F">
        <w:rPr>
          <w:color w:val="000000" w:themeColor="text1"/>
          <w:lang w:val="en-US"/>
        </w:rPr>
        <w:t xml:space="preserve"> has </w:t>
      </w:r>
      <w:r w:rsidR="001E7B0A" w:rsidRPr="00B9316F">
        <w:rPr>
          <w:color w:val="000000" w:themeColor="text1"/>
          <w:lang w:val="en-US"/>
        </w:rPr>
        <w:t>provided the ranges of risk</w:t>
      </w:r>
      <w:r w:rsidR="00504DAF" w:rsidRPr="00B9316F">
        <w:rPr>
          <w:color w:val="000000" w:themeColor="text1"/>
          <w:lang w:val="en-US"/>
        </w:rPr>
        <w:t xml:space="preserve">; </w:t>
      </w:r>
      <w:r w:rsidR="001E7B0A" w:rsidRPr="00B9316F">
        <w:rPr>
          <w:color w:val="000000" w:themeColor="text1"/>
          <w:lang w:val="en-US"/>
        </w:rPr>
        <w:t>we used the m</w:t>
      </w:r>
      <w:r w:rsidR="00504DAF" w:rsidRPr="00B9316F">
        <w:rPr>
          <w:color w:val="000000" w:themeColor="text1"/>
          <w:lang w:val="en-US"/>
        </w:rPr>
        <w:t>e</w:t>
      </w:r>
      <w:r w:rsidR="001E7B0A" w:rsidRPr="00B9316F">
        <w:rPr>
          <w:color w:val="000000" w:themeColor="text1"/>
          <w:lang w:val="en-US"/>
        </w:rPr>
        <w:t>dian</w:t>
      </w:r>
      <w:r w:rsidRPr="00B9316F">
        <w:rPr>
          <w:color w:val="000000" w:themeColor="text1"/>
          <w:lang w:val="en-US"/>
        </w:rPr>
        <w:t xml:space="preserve"> </w:t>
      </w:r>
      <w:r w:rsidR="001E7B0A" w:rsidRPr="00B9316F">
        <w:rPr>
          <w:color w:val="000000" w:themeColor="text1"/>
          <w:lang w:val="en-US"/>
        </w:rPr>
        <w:t xml:space="preserve">value of the range. We also </w:t>
      </w:r>
      <w:r w:rsidR="00AD66CA" w:rsidRPr="00B9316F">
        <w:rPr>
          <w:color w:val="000000" w:themeColor="text1"/>
          <w:lang w:val="en-US"/>
        </w:rPr>
        <w:t xml:space="preserve">used 0.005 for </w:t>
      </w:r>
      <w:r w:rsidR="002E2D29" w:rsidRPr="00B9316F">
        <w:rPr>
          <w:color w:val="000000" w:themeColor="text1"/>
          <w:lang w:val="en-US"/>
        </w:rPr>
        <w:t xml:space="preserve">minimum risk </w:t>
      </w:r>
      <w:r w:rsidR="00504DAF" w:rsidRPr="00B9316F">
        <w:rPr>
          <w:color w:val="000000" w:themeColor="text1"/>
          <w:lang w:val="en-US"/>
        </w:rPr>
        <w:t>(</w:t>
      </w:r>
      <w:r w:rsidR="002E2D29" w:rsidRPr="00B9316F">
        <w:rPr>
          <w:color w:val="000000" w:themeColor="text1"/>
          <w:lang w:val="en-US"/>
        </w:rPr>
        <w:t>a</w:t>
      </w:r>
      <w:r w:rsidR="00504DAF" w:rsidRPr="00B9316F">
        <w:rPr>
          <w:color w:val="000000" w:themeColor="text1"/>
          <w:lang w:val="en-US"/>
        </w:rPr>
        <w:t>t</w:t>
      </w:r>
      <w:r w:rsidR="002E2D29" w:rsidRPr="00B9316F">
        <w:rPr>
          <w:color w:val="000000" w:themeColor="text1"/>
          <w:lang w:val="en-US"/>
        </w:rPr>
        <w:t xml:space="preserve"> </w:t>
      </w:r>
      <w:r w:rsidRPr="00B9316F">
        <w:rPr>
          <w:color w:val="000000" w:themeColor="text1"/>
          <w:lang w:val="en-US"/>
        </w:rPr>
        <w:t>&lt;0.01</w:t>
      </w:r>
      <w:r w:rsidR="00504DAF" w:rsidRPr="00B9316F">
        <w:rPr>
          <w:color w:val="000000" w:themeColor="text1"/>
          <w:lang w:val="en-US"/>
        </w:rPr>
        <w:t>)</w:t>
      </w:r>
      <w:r w:rsidRPr="00B9316F">
        <w:rPr>
          <w:color w:val="000000" w:themeColor="text1"/>
          <w:lang w:val="en-US"/>
        </w:rPr>
        <w:t xml:space="preserve"> </w:t>
      </w:r>
      <w:r w:rsidR="00AD66CA" w:rsidRPr="00B9316F">
        <w:rPr>
          <w:color w:val="000000" w:themeColor="text1"/>
          <w:lang w:val="en-US"/>
        </w:rPr>
        <w:t>and 0.250 for</w:t>
      </w:r>
      <w:r w:rsidR="002E2D29" w:rsidRPr="00B9316F">
        <w:rPr>
          <w:color w:val="000000" w:themeColor="text1"/>
          <w:lang w:val="en-US"/>
        </w:rPr>
        <w:t xml:space="preserve"> maximum risk </w:t>
      </w:r>
      <w:r w:rsidR="00504DAF" w:rsidRPr="00B9316F">
        <w:rPr>
          <w:color w:val="000000" w:themeColor="text1"/>
          <w:lang w:val="en-US"/>
        </w:rPr>
        <w:t>(</w:t>
      </w:r>
      <w:r w:rsidR="00BC0530" w:rsidRPr="00B9316F">
        <w:rPr>
          <w:color w:val="000000" w:themeColor="text1"/>
          <w:lang w:val="en-US"/>
        </w:rPr>
        <w:t>at</w:t>
      </w:r>
      <w:r w:rsidR="00AD66CA" w:rsidRPr="00B9316F">
        <w:rPr>
          <w:color w:val="000000" w:themeColor="text1"/>
          <w:lang w:val="en-US"/>
        </w:rPr>
        <w:t xml:space="preserve"> </w:t>
      </w:r>
      <w:r w:rsidR="00AD66CA" w:rsidRPr="00B9316F">
        <w:rPr>
          <w:rFonts w:eastAsia="ＭＳ 明朝"/>
          <w:color w:val="000000" w:themeColor="text1"/>
          <w:lang w:val="en-US"/>
        </w:rPr>
        <w:t>≥0.20</w:t>
      </w:r>
      <w:r w:rsidR="00AD66CA" w:rsidRPr="00B9316F">
        <w:rPr>
          <w:color w:val="000000" w:themeColor="text1"/>
          <w:lang w:val="en-US"/>
        </w:rPr>
        <w:t>0</w:t>
      </w:r>
      <w:r w:rsidR="00504DAF" w:rsidRPr="00B9316F">
        <w:rPr>
          <w:color w:val="000000" w:themeColor="text1"/>
          <w:lang w:val="en-US"/>
        </w:rPr>
        <w:t>)</w:t>
      </w:r>
      <w:r w:rsidR="002E2D29" w:rsidRPr="00B9316F">
        <w:rPr>
          <w:color w:val="000000" w:themeColor="text1"/>
          <w:lang w:val="en-US"/>
        </w:rPr>
        <w:t xml:space="preserve"> [13]</w:t>
      </w:r>
      <w:r w:rsidRPr="00B9316F">
        <w:rPr>
          <w:color w:val="000000" w:themeColor="text1"/>
          <w:lang w:val="en-US"/>
        </w:rPr>
        <w:t>.</w:t>
      </w:r>
    </w:p>
    <w:p w14:paraId="0C9149E4" w14:textId="16C0B10D" w:rsidR="0022603F" w:rsidRPr="00B9316F" w:rsidRDefault="0022603F" w:rsidP="003A7CBA">
      <w:pPr>
        <w:spacing w:line="480" w:lineRule="auto"/>
        <w:rPr>
          <w:rFonts w:eastAsiaTheme="minorEastAsia"/>
          <w:color w:val="000000" w:themeColor="text1"/>
          <w:lang w:val="en-US"/>
        </w:rPr>
      </w:pPr>
    </w:p>
    <w:sectPr w:rsidR="0022603F" w:rsidRPr="00B9316F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7C766" w14:textId="77777777" w:rsidR="009655C1" w:rsidRDefault="009655C1">
      <w:r>
        <w:separator/>
      </w:r>
    </w:p>
  </w:endnote>
  <w:endnote w:type="continuationSeparator" w:id="0">
    <w:p w14:paraId="022A595B" w14:textId="77777777" w:rsidR="009655C1" w:rsidRDefault="00965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G丸ｺﾞｼｯｸM-PRO">
    <w:panose1 w:val="020F0600000000000000"/>
    <w:charset w:val="80"/>
    <w:family w:val="swiss"/>
    <w:pitch w:val="variable"/>
    <w:sig w:usb0="E00002FF" w:usb1="2AC7EDFE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4746537"/>
      <w:docPartObj>
        <w:docPartGallery w:val="Page Numbers (Bottom of Page)"/>
        <w:docPartUnique/>
      </w:docPartObj>
    </w:sdtPr>
    <w:sdtContent>
      <w:p w14:paraId="311610C6" w14:textId="42F80E3A" w:rsidR="0058222C" w:rsidRDefault="0058222C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1F6C60" w14:textId="77777777" w:rsidR="0058222C" w:rsidRDefault="0058222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5D7B4" w14:textId="77777777" w:rsidR="009655C1" w:rsidRDefault="009655C1">
      <w:r>
        <w:separator/>
      </w:r>
    </w:p>
  </w:footnote>
  <w:footnote w:type="continuationSeparator" w:id="0">
    <w:p w14:paraId="34DBBFB2" w14:textId="77777777" w:rsidR="009655C1" w:rsidRDefault="00965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18AC"/>
    <w:multiLevelType w:val="multilevel"/>
    <w:tmpl w:val="56FA4AE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CE3A5F"/>
    <w:multiLevelType w:val="multilevel"/>
    <w:tmpl w:val="168655F2"/>
    <w:lvl w:ilvl="0">
      <w:start w:val="2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7317ABE"/>
    <w:multiLevelType w:val="multilevel"/>
    <w:tmpl w:val="593A8336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C546646"/>
    <w:multiLevelType w:val="multilevel"/>
    <w:tmpl w:val="A6EC5C3C"/>
    <w:lvl w:ilvl="0">
      <w:start w:val="1"/>
      <w:numFmt w:val="decimal"/>
      <w:lvlText w:val="%1)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3B3323A"/>
    <w:multiLevelType w:val="multilevel"/>
    <w:tmpl w:val="216A3964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60B2CFB"/>
    <w:multiLevelType w:val="multilevel"/>
    <w:tmpl w:val="90B6FE7E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18617E5"/>
    <w:multiLevelType w:val="multilevel"/>
    <w:tmpl w:val="DC76507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pStyle w:val="a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7" w15:restartNumberingAfterBreak="0">
    <w:nsid w:val="4B6E716A"/>
    <w:multiLevelType w:val="multilevel"/>
    <w:tmpl w:val="92381306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2.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00" w:hanging="36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2406184"/>
    <w:multiLevelType w:val="multilevel"/>
    <w:tmpl w:val="7B5024C0"/>
    <w:lvl w:ilvl="0">
      <w:start w:val="1"/>
      <w:numFmt w:val="decimal"/>
      <w:pStyle w:val="a0"/>
      <w:lvlText w:val=""/>
      <w:lvlJc w:val="left"/>
      <w:pPr>
        <w:ind w:left="104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"/>
      <w:lvlJc w:val="left"/>
      <w:pPr>
        <w:ind w:left="1460" w:hanging="420"/>
      </w:pPr>
      <w:rPr>
        <w:rFonts w:ascii="Wingdings" w:eastAsia="Wingdings" w:hAnsi="Wingdings" w:cs="Wingdings"/>
      </w:rPr>
    </w:lvl>
    <w:lvl w:ilvl="2">
      <w:start w:val="1"/>
      <w:numFmt w:val="decimal"/>
      <w:pStyle w:val="3"/>
      <w:lvlText w:val=""/>
      <w:lvlJc w:val="left"/>
      <w:pPr>
        <w:ind w:left="1880" w:hanging="420"/>
      </w:pPr>
      <w:rPr>
        <w:rFonts w:ascii="Wingdings" w:eastAsia="Wingdings" w:hAnsi="Wingdings" w:cs="Wingdings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56251578">
    <w:abstractNumId w:val="0"/>
  </w:num>
  <w:num w:numId="2" w16cid:durableId="84113968">
    <w:abstractNumId w:val="5"/>
  </w:num>
  <w:num w:numId="3" w16cid:durableId="663556212">
    <w:abstractNumId w:val="8"/>
  </w:num>
  <w:num w:numId="4" w16cid:durableId="1417704762">
    <w:abstractNumId w:val="6"/>
  </w:num>
  <w:num w:numId="5" w16cid:durableId="1074934245">
    <w:abstractNumId w:val="2"/>
  </w:num>
  <w:num w:numId="6" w16cid:durableId="959072644">
    <w:abstractNumId w:val="1"/>
  </w:num>
  <w:num w:numId="7" w16cid:durableId="2135754854">
    <w:abstractNumId w:val="7"/>
  </w:num>
  <w:num w:numId="8" w16cid:durableId="1632399420">
    <w:abstractNumId w:val="4"/>
  </w:num>
  <w:num w:numId="9" w16cid:durableId="577176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sDQyMDS0NDE2NTZR0lEKTi0uzszPAykwqgUA/dO92iwAAAA="/>
  </w:docVars>
  <w:rsids>
    <w:rsidRoot w:val="00683D1F"/>
    <w:rsid w:val="00027CA7"/>
    <w:rsid w:val="00056BFB"/>
    <w:rsid w:val="00057186"/>
    <w:rsid w:val="000741B7"/>
    <w:rsid w:val="0007745A"/>
    <w:rsid w:val="000932A0"/>
    <w:rsid w:val="00097D02"/>
    <w:rsid w:val="000A0FD7"/>
    <w:rsid w:val="000A6842"/>
    <w:rsid w:val="000B5DEA"/>
    <w:rsid w:val="000D24F5"/>
    <w:rsid w:val="000D51F5"/>
    <w:rsid w:val="000D67BF"/>
    <w:rsid w:val="000F2957"/>
    <w:rsid w:val="000F4CA9"/>
    <w:rsid w:val="0010788C"/>
    <w:rsid w:val="00113984"/>
    <w:rsid w:val="00123AE8"/>
    <w:rsid w:val="00124C78"/>
    <w:rsid w:val="0013386D"/>
    <w:rsid w:val="001524B6"/>
    <w:rsid w:val="00153B2F"/>
    <w:rsid w:val="00160D09"/>
    <w:rsid w:val="00174286"/>
    <w:rsid w:val="001A1722"/>
    <w:rsid w:val="001A5855"/>
    <w:rsid w:val="001B65D2"/>
    <w:rsid w:val="001D0D76"/>
    <w:rsid w:val="001D4BBF"/>
    <w:rsid w:val="001D61FF"/>
    <w:rsid w:val="001D7202"/>
    <w:rsid w:val="001E30BB"/>
    <w:rsid w:val="001E653E"/>
    <w:rsid w:val="001E7B0A"/>
    <w:rsid w:val="00201FAC"/>
    <w:rsid w:val="0020212D"/>
    <w:rsid w:val="00202F34"/>
    <w:rsid w:val="00205C4B"/>
    <w:rsid w:val="0022603F"/>
    <w:rsid w:val="00241889"/>
    <w:rsid w:val="00243A8B"/>
    <w:rsid w:val="0025023C"/>
    <w:rsid w:val="00276462"/>
    <w:rsid w:val="00285F43"/>
    <w:rsid w:val="002A082A"/>
    <w:rsid w:val="002A083E"/>
    <w:rsid w:val="002B116B"/>
    <w:rsid w:val="002B38AB"/>
    <w:rsid w:val="002C3B01"/>
    <w:rsid w:val="002D7990"/>
    <w:rsid w:val="002E2A86"/>
    <w:rsid w:val="002E2D29"/>
    <w:rsid w:val="002E6961"/>
    <w:rsid w:val="002E70CE"/>
    <w:rsid w:val="002F2761"/>
    <w:rsid w:val="002F41EC"/>
    <w:rsid w:val="003140FD"/>
    <w:rsid w:val="00323DBC"/>
    <w:rsid w:val="003316B0"/>
    <w:rsid w:val="00345E00"/>
    <w:rsid w:val="00346585"/>
    <w:rsid w:val="0034741A"/>
    <w:rsid w:val="00357597"/>
    <w:rsid w:val="00357C7B"/>
    <w:rsid w:val="00361A1E"/>
    <w:rsid w:val="00362777"/>
    <w:rsid w:val="00370A6F"/>
    <w:rsid w:val="00372D34"/>
    <w:rsid w:val="00380D49"/>
    <w:rsid w:val="00387892"/>
    <w:rsid w:val="00387AA0"/>
    <w:rsid w:val="00392E97"/>
    <w:rsid w:val="003A7CBA"/>
    <w:rsid w:val="003D7002"/>
    <w:rsid w:val="003E673E"/>
    <w:rsid w:val="003F0B88"/>
    <w:rsid w:val="003F667F"/>
    <w:rsid w:val="0041170B"/>
    <w:rsid w:val="00416547"/>
    <w:rsid w:val="004208DE"/>
    <w:rsid w:val="00426817"/>
    <w:rsid w:val="00443249"/>
    <w:rsid w:val="0044362F"/>
    <w:rsid w:val="00445279"/>
    <w:rsid w:val="00450166"/>
    <w:rsid w:val="004600C0"/>
    <w:rsid w:val="00463954"/>
    <w:rsid w:val="004706FB"/>
    <w:rsid w:val="004816A6"/>
    <w:rsid w:val="00482328"/>
    <w:rsid w:val="00493DC6"/>
    <w:rsid w:val="00496AC3"/>
    <w:rsid w:val="004A5271"/>
    <w:rsid w:val="004A7AC0"/>
    <w:rsid w:val="004B3D5A"/>
    <w:rsid w:val="004C448B"/>
    <w:rsid w:val="004D15D4"/>
    <w:rsid w:val="005006B7"/>
    <w:rsid w:val="00504DAF"/>
    <w:rsid w:val="00512FEF"/>
    <w:rsid w:val="00523309"/>
    <w:rsid w:val="0052576B"/>
    <w:rsid w:val="0054349D"/>
    <w:rsid w:val="00563F9E"/>
    <w:rsid w:val="00565938"/>
    <w:rsid w:val="005712F8"/>
    <w:rsid w:val="00574D84"/>
    <w:rsid w:val="0057515C"/>
    <w:rsid w:val="00580A99"/>
    <w:rsid w:val="0058222C"/>
    <w:rsid w:val="005908BE"/>
    <w:rsid w:val="005A343C"/>
    <w:rsid w:val="005B0C0D"/>
    <w:rsid w:val="005C00D4"/>
    <w:rsid w:val="005C2606"/>
    <w:rsid w:val="005C5599"/>
    <w:rsid w:val="005C743F"/>
    <w:rsid w:val="005F5982"/>
    <w:rsid w:val="00610E4F"/>
    <w:rsid w:val="006113B5"/>
    <w:rsid w:val="00611B43"/>
    <w:rsid w:val="00612237"/>
    <w:rsid w:val="00623007"/>
    <w:rsid w:val="006266E3"/>
    <w:rsid w:val="00647070"/>
    <w:rsid w:val="00655B03"/>
    <w:rsid w:val="00660028"/>
    <w:rsid w:val="00672F37"/>
    <w:rsid w:val="006778B2"/>
    <w:rsid w:val="00683D1F"/>
    <w:rsid w:val="006860B7"/>
    <w:rsid w:val="006B5396"/>
    <w:rsid w:val="006C1E81"/>
    <w:rsid w:val="006C2825"/>
    <w:rsid w:val="006C39F1"/>
    <w:rsid w:val="006C508F"/>
    <w:rsid w:val="006D1455"/>
    <w:rsid w:val="006E29AA"/>
    <w:rsid w:val="006E3EE9"/>
    <w:rsid w:val="006F06D9"/>
    <w:rsid w:val="0070043C"/>
    <w:rsid w:val="00700CC9"/>
    <w:rsid w:val="0070299A"/>
    <w:rsid w:val="007438EF"/>
    <w:rsid w:val="0075462B"/>
    <w:rsid w:val="007620F8"/>
    <w:rsid w:val="00771325"/>
    <w:rsid w:val="0077297B"/>
    <w:rsid w:val="00784899"/>
    <w:rsid w:val="007951D7"/>
    <w:rsid w:val="00796222"/>
    <w:rsid w:val="0079686A"/>
    <w:rsid w:val="00797B50"/>
    <w:rsid w:val="007F11D7"/>
    <w:rsid w:val="00802005"/>
    <w:rsid w:val="008023A9"/>
    <w:rsid w:val="00814A33"/>
    <w:rsid w:val="00822C97"/>
    <w:rsid w:val="00824272"/>
    <w:rsid w:val="008269EA"/>
    <w:rsid w:val="00844077"/>
    <w:rsid w:val="00844D9B"/>
    <w:rsid w:val="00847E6F"/>
    <w:rsid w:val="0085155E"/>
    <w:rsid w:val="00854F1F"/>
    <w:rsid w:val="00857532"/>
    <w:rsid w:val="008729EA"/>
    <w:rsid w:val="00880367"/>
    <w:rsid w:val="0088669B"/>
    <w:rsid w:val="00894EB7"/>
    <w:rsid w:val="00897D0B"/>
    <w:rsid w:val="008A4EA8"/>
    <w:rsid w:val="008C7745"/>
    <w:rsid w:val="008D5E76"/>
    <w:rsid w:val="008F04AE"/>
    <w:rsid w:val="008F4E38"/>
    <w:rsid w:val="00900CE6"/>
    <w:rsid w:val="00902FDD"/>
    <w:rsid w:val="009031D6"/>
    <w:rsid w:val="00906DC5"/>
    <w:rsid w:val="00914EF7"/>
    <w:rsid w:val="00940F9A"/>
    <w:rsid w:val="009536C5"/>
    <w:rsid w:val="00961AC1"/>
    <w:rsid w:val="009655C1"/>
    <w:rsid w:val="0096767C"/>
    <w:rsid w:val="00990066"/>
    <w:rsid w:val="009B7401"/>
    <w:rsid w:val="009B7950"/>
    <w:rsid w:val="009C348A"/>
    <w:rsid w:val="009D5622"/>
    <w:rsid w:val="009D7718"/>
    <w:rsid w:val="009E1079"/>
    <w:rsid w:val="009E72F6"/>
    <w:rsid w:val="009F5833"/>
    <w:rsid w:val="009F7C64"/>
    <w:rsid w:val="00A05054"/>
    <w:rsid w:val="00A0640D"/>
    <w:rsid w:val="00A1665B"/>
    <w:rsid w:val="00A26EA6"/>
    <w:rsid w:val="00A464F9"/>
    <w:rsid w:val="00A50E66"/>
    <w:rsid w:val="00A51444"/>
    <w:rsid w:val="00A55922"/>
    <w:rsid w:val="00A606F8"/>
    <w:rsid w:val="00A60BF0"/>
    <w:rsid w:val="00A641AF"/>
    <w:rsid w:val="00A66FF3"/>
    <w:rsid w:val="00A90DFF"/>
    <w:rsid w:val="00A93973"/>
    <w:rsid w:val="00A93F1D"/>
    <w:rsid w:val="00A96679"/>
    <w:rsid w:val="00AC236F"/>
    <w:rsid w:val="00AD3110"/>
    <w:rsid w:val="00AD66CA"/>
    <w:rsid w:val="00AF2A1F"/>
    <w:rsid w:val="00B0321A"/>
    <w:rsid w:val="00B06DBD"/>
    <w:rsid w:val="00B14747"/>
    <w:rsid w:val="00B223C7"/>
    <w:rsid w:val="00B23B35"/>
    <w:rsid w:val="00B2489B"/>
    <w:rsid w:val="00B24F30"/>
    <w:rsid w:val="00B5223F"/>
    <w:rsid w:val="00B610A1"/>
    <w:rsid w:val="00B70E0A"/>
    <w:rsid w:val="00B80967"/>
    <w:rsid w:val="00B9316F"/>
    <w:rsid w:val="00BA22F5"/>
    <w:rsid w:val="00BA6EAA"/>
    <w:rsid w:val="00BA7791"/>
    <w:rsid w:val="00BC0530"/>
    <w:rsid w:val="00BD18FF"/>
    <w:rsid w:val="00BD59B2"/>
    <w:rsid w:val="00BD64A9"/>
    <w:rsid w:val="00BF2267"/>
    <w:rsid w:val="00BF6516"/>
    <w:rsid w:val="00BF691D"/>
    <w:rsid w:val="00C14D83"/>
    <w:rsid w:val="00C15631"/>
    <w:rsid w:val="00C44200"/>
    <w:rsid w:val="00C50B72"/>
    <w:rsid w:val="00C5271D"/>
    <w:rsid w:val="00C60A00"/>
    <w:rsid w:val="00C61336"/>
    <w:rsid w:val="00C63765"/>
    <w:rsid w:val="00C63CA9"/>
    <w:rsid w:val="00C82844"/>
    <w:rsid w:val="00C82D9A"/>
    <w:rsid w:val="00C86252"/>
    <w:rsid w:val="00C873DC"/>
    <w:rsid w:val="00CA0882"/>
    <w:rsid w:val="00CA739D"/>
    <w:rsid w:val="00CC3190"/>
    <w:rsid w:val="00CC3F9A"/>
    <w:rsid w:val="00CE1017"/>
    <w:rsid w:val="00CE1472"/>
    <w:rsid w:val="00CF1CF8"/>
    <w:rsid w:val="00CF3F52"/>
    <w:rsid w:val="00CF579B"/>
    <w:rsid w:val="00D01658"/>
    <w:rsid w:val="00D06804"/>
    <w:rsid w:val="00D13AE0"/>
    <w:rsid w:val="00D1442F"/>
    <w:rsid w:val="00D15177"/>
    <w:rsid w:val="00D15308"/>
    <w:rsid w:val="00D2044E"/>
    <w:rsid w:val="00D40921"/>
    <w:rsid w:val="00D7678F"/>
    <w:rsid w:val="00D767CC"/>
    <w:rsid w:val="00D96069"/>
    <w:rsid w:val="00DA17F7"/>
    <w:rsid w:val="00DE1E91"/>
    <w:rsid w:val="00DE7361"/>
    <w:rsid w:val="00E05B00"/>
    <w:rsid w:val="00E05B51"/>
    <w:rsid w:val="00E05C3E"/>
    <w:rsid w:val="00E1501B"/>
    <w:rsid w:val="00E20DEC"/>
    <w:rsid w:val="00E327A0"/>
    <w:rsid w:val="00E34E6A"/>
    <w:rsid w:val="00E40072"/>
    <w:rsid w:val="00E70913"/>
    <w:rsid w:val="00E8043E"/>
    <w:rsid w:val="00E85528"/>
    <w:rsid w:val="00E95F16"/>
    <w:rsid w:val="00E97FD5"/>
    <w:rsid w:val="00EA3B81"/>
    <w:rsid w:val="00EB5278"/>
    <w:rsid w:val="00EB79C0"/>
    <w:rsid w:val="00EC3D38"/>
    <w:rsid w:val="00EC5E4C"/>
    <w:rsid w:val="00ED6B5B"/>
    <w:rsid w:val="00EE126A"/>
    <w:rsid w:val="00EE4096"/>
    <w:rsid w:val="00EE4777"/>
    <w:rsid w:val="00EF6ACB"/>
    <w:rsid w:val="00F10CB6"/>
    <w:rsid w:val="00F11C7B"/>
    <w:rsid w:val="00F25A70"/>
    <w:rsid w:val="00F264A1"/>
    <w:rsid w:val="00F27AA7"/>
    <w:rsid w:val="00F46385"/>
    <w:rsid w:val="00F5005C"/>
    <w:rsid w:val="00F567C9"/>
    <w:rsid w:val="00F64003"/>
    <w:rsid w:val="00F77C74"/>
    <w:rsid w:val="00F81CD1"/>
    <w:rsid w:val="00F86C9B"/>
    <w:rsid w:val="00F92697"/>
    <w:rsid w:val="00F9719E"/>
    <w:rsid w:val="00FC320B"/>
    <w:rsid w:val="00FC5CC9"/>
    <w:rsid w:val="00FC6B59"/>
    <w:rsid w:val="00FC73B5"/>
    <w:rsid w:val="00FD33DB"/>
    <w:rsid w:val="00FD4E31"/>
    <w:rsid w:val="00FE0265"/>
    <w:rsid w:val="00FE47AD"/>
    <w:rsid w:val="00FE4F31"/>
    <w:rsid w:val="00FE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C56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  <w:rPr>
      <w:rFonts w:ascii="Times New Roman" w:eastAsia="Times New Roman" w:hAnsi="Times New Roman"/>
      <w:sz w:val="24"/>
      <w:lang w:val=""/>
    </w:rPr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</w:rPr>
  </w:style>
  <w:style w:type="paragraph" w:styleId="2">
    <w:name w:val="heading 2"/>
    <w:basedOn w:val="a1"/>
    <w:qFormat/>
    <w:pPr>
      <w:keepNext/>
      <w:outlineLvl w:val="1"/>
    </w:pPr>
    <w:rPr>
      <w:rFonts w:ascii="Arial" w:eastAsia="Arial" w:hAnsi="Arial" w:cs="Arial"/>
    </w:rPr>
  </w:style>
  <w:style w:type="paragraph" w:styleId="3">
    <w:name w:val="heading 3"/>
    <w:basedOn w:val="a"/>
    <w:qFormat/>
    <w:pPr>
      <w:numPr>
        <w:ilvl w:val="2"/>
        <w:numId w:val="3"/>
      </w:numPr>
      <w:outlineLvl w:val="2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1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1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1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1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1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1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1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1"/>
    <w:pPr>
      <w:spacing w:line="330" w:lineRule="exact"/>
    </w:pPr>
    <w:rPr>
      <w:rFonts w:ascii="Calibri" w:eastAsia="Calibri" w:hAnsi="Calibri" w:cs="Calibri"/>
    </w:rPr>
  </w:style>
  <w:style w:type="table" w:styleId="a5">
    <w:name w:val="Table Grid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6">
    <w:name w:val="annotation reference"/>
    <w:basedOn w:val="a2"/>
    <w:rPr>
      <w:sz w:val="18"/>
    </w:rPr>
  </w:style>
  <w:style w:type="character" w:styleId="a7">
    <w:name w:val="endnote reference"/>
    <w:basedOn w:val="a2"/>
    <w:rPr>
      <w:vertAlign w:val="superscript"/>
    </w:rPr>
  </w:style>
  <w:style w:type="character" w:styleId="a8">
    <w:name w:val="footnote reference"/>
    <w:basedOn w:val="a2"/>
    <w:rPr>
      <w:vertAlign w:val="superscript"/>
    </w:rPr>
  </w:style>
  <w:style w:type="paragraph" w:customStyle="1" w:styleId="a9">
    <w:name w:val="見だし●"/>
    <w:basedOn w:val="aa"/>
    <w:pPr>
      <w:tabs>
        <w:tab w:val="left" w:pos="710"/>
      </w:tabs>
      <w:snapToGrid w:val="0"/>
      <w:ind w:left="0"/>
      <w:jc w:val="left"/>
    </w:pPr>
    <w:rPr>
      <w:rFonts w:ascii="Meiryo UI" w:eastAsia="Meiryo UI" w:hAnsi="Meiryo UI" w:cs="Meiryo UI"/>
    </w:rPr>
  </w:style>
  <w:style w:type="paragraph" w:styleId="aa">
    <w:name w:val="List Paragraph"/>
    <w:basedOn w:val="a1"/>
    <w:pPr>
      <w:ind w:left="840"/>
    </w:pPr>
    <w:rPr>
      <w:sz w:val="21"/>
    </w:rPr>
  </w:style>
  <w:style w:type="paragraph" w:customStyle="1" w:styleId="a">
    <w:name w:val="見だし⇒"/>
    <w:basedOn w:val="aa"/>
    <w:pPr>
      <w:numPr>
        <w:ilvl w:val="1"/>
        <w:numId w:val="4"/>
      </w:numPr>
      <w:tabs>
        <w:tab w:val="left" w:pos="710"/>
      </w:tabs>
      <w:snapToGrid w:val="0"/>
      <w:ind w:left="0" w:hanging="420"/>
      <w:jc w:val="left"/>
    </w:pPr>
    <w:rPr>
      <w:rFonts w:ascii="Meiryo UI" w:eastAsia="Meiryo UI" w:hAnsi="Meiryo UI" w:cs="Meiryo UI"/>
      <w:color w:val="000000"/>
    </w:rPr>
  </w:style>
  <w:style w:type="paragraph" w:customStyle="1" w:styleId="a0">
    <w:name w:val="見だし数字"/>
    <w:basedOn w:val="aa"/>
    <w:pPr>
      <w:numPr>
        <w:numId w:val="3"/>
      </w:numPr>
      <w:tabs>
        <w:tab w:val="left" w:pos="710"/>
      </w:tabs>
      <w:ind w:left="0" w:hanging="360"/>
    </w:pPr>
    <w:rPr>
      <w:rFonts w:ascii="HG丸ｺﾞｼｯｸM-PRO" w:eastAsia="HG丸ｺﾞｼｯｸM-PRO" w:hAnsi="HG丸ｺﾞｼｯｸM-PRO" w:cs="HG丸ｺﾞｼｯｸM-PRO"/>
    </w:rPr>
  </w:style>
  <w:style w:type="paragraph" w:styleId="ab">
    <w:name w:val="caption"/>
    <w:basedOn w:val="a1"/>
    <w:rPr>
      <w:b/>
    </w:rPr>
  </w:style>
  <w:style w:type="character" w:styleId="ac">
    <w:name w:val="line number"/>
    <w:basedOn w:val="a2"/>
  </w:style>
  <w:style w:type="paragraph" w:styleId="ad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e">
    <w:name w:val="footer"/>
    <w:basedOn w:val="a1"/>
    <w:link w:val="af"/>
    <w:uiPriority w:val="99"/>
    <w:pPr>
      <w:tabs>
        <w:tab w:val="center" w:pos="4252"/>
        <w:tab w:val="right" w:pos="8504"/>
      </w:tabs>
      <w:snapToGrid w:val="0"/>
    </w:pPr>
  </w:style>
  <w:style w:type="character" w:styleId="af0">
    <w:name w:val="Hyperlink"/>
    <w:basedOn w:val="a2"/>
    <w:rPr>
      <w:color w:val="0563C1"/>
      <w:u w:val="single"/>
    </w:rPr>
  </w:style>
  <w:style w:type="paragraph" w:styleId="af1">
    <w:name w:val="annotation text"/>
    <w:basedOn w:val="a1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annotation subject"/>
    <w:basedOn w:val="af1"/>
    <w:rPr>
      <w:b/>
    </w:rPr>
  </w:style>
  <w:style w:type="paragraph" w:styleId="af4">
    <w:name w:val="Balloon Text"/>
    <w:basedOn w:val="a1"/>
    <w:rPr>
      <w:rFonts w:ascii="Arial" w:eastAsia="Arial" w:hAnsi="Arial" w:cs="Arial"/>
      <w:sz w:val="18"/>
    </w:rPr>
  </w:style>
  <w:style w:type="character" w:customStyle="1" w:styleId="hi">
    <w:name w:val="hi"/>
    <w:basedOn w:val="a2"/>
  </w:style>
  <w:style w:type="paragraph" w:styleId="af5">
    <w:name w:val="Revision"/>
  </w:style>
  <w:style w:type="paragraph" w:customStyle="1" w:styleId="TableList">
    <w:name w:val="Table List"/>
    <w:basedOn w:val="a1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6">
    <w:name w:val="footnote text"/>
    <w:basedOn w:val="a1"/>
    <w:rPr>
      <w:rFonts w:ascii="Calibri" w:eastAsia="Calibri" w:hAnsi="Calibri" w:cs="Calibri"/>
    </w:rPr>
  </w:style>
  <w:style w:type="paragraph" w:customStyle="1" w:styleId="Formula">
    <w:name w:val="Formula"/>
    <w:basedOn w:val="a1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paragraph" w:styleId="21">
    <w:name w:val="List 2"/>
    <w:basedOn w:val="a1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paragraph" w:styleId="af7">
    <w:name w:val="endnote text"/>
    <w:basedOn w:val="a1"/>
    <w:rPr>
      <w:rFonts w:ascii="Calibri" w:eastAsia="Calibri" w:hAnsi="Calibri" w:cs="Calibri"/>
    </w:rPr>
  </w:style>
  <w:style w:type="paragraph" w:styleId="af8">
    <w:name w:val="Block Text"/>
    <w:basedOn w:val="a1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styleId="40">
    <w:name w:val="List 4"/>
    <w:basedOn w:val="a1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styleId="af9">
    <w:name w:val="Normal Indent"/>
    <w:basedOn w:val="a1"/>
    <w:qFormat/>
    <w:pPr>
      <w:ind w:firstLine="480"/>
    </w:pPr>
    <w:rPr>
      <w:sz w:val="22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paragraph" w:styleId="afa">
    <w:name w:val="List"/>
    <w:basedOn w:val="a1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1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paragraph" w:styleId="afb">
    <w:name w:val="Subtitle"/>
    <w:basedOn w:val="a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styleId="50">
    <w:name w:val="List 5"/>
    <w:basedOn w:val="a1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</w:pPr>
    <w:rPr>
      <w:sz w:val="22"/>
    </w:rPr>
  </w:style>
  <w:style w:type="paragraph" w:customStyle="1" w:styleId="List9">
    <w:name w:val="List 9"/>
    <w:basedOn w:val="a1"/>
    <w:pPr>
      <w:ind w:left="1200" w:hanging="600"/>
    </w:pPr>
    <w:rPr>
      <w:sz w:val="22"/>
    </w:rPr>
  </w:style>
  <w:style w:type="character" w:customStyle="1" w:styleId="af2">
    <w:name w:val="コメント文字列 (文字)"/>
    <w:basedOn w:val="a2"/>
    <w:link w:val="af1"/>
    <w:rsid w:val="000D51F5"/>
    <w:rPr>
      <w:rFonts w:ascii="Calibri" w:eastAsia="Calibri" w:hAnsi="Calibri" w:cs="Calibri"/>
      <w:lang w:val=""/>
    </w:rPr>
  </w:style>
  <w:style w:type="character" w:styleId="afc">
    <w:name w:val="Placeholder Text"/>
    <w:basedOn w:val="a2"/>
    <w:uiPriority w:val="99"/>
    <w:semiHidden/>
    <w:rsid w:val="00FC320B"/>
    <w:rPr>
      <w:color w:val="808080"/>
    </w:rPr>
  </w:style>
  <w:style w:type="character" w:customStyle="1" w:styleId="af">
    <w:name w:val="フッター (文字)"/>
    <w:basedOn w:val="a2"/>
    <w:link w:val="ae"/>
    <w:uiPriority w:val="99"/>
    <w:rsid w:val="0058222C"/>
    <w:rPr>
      <w:rFonts w:ascii="Times New Roman" w:eastAsia="Times New Roman" w:hAnsi="Times New Roman"/>
      <w:sz w:val="24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ＭＳ ゴシック"/>
        <a:cs typeface=""/>
      </a:majorFont>
      <a:minorFont>
        <a:latin typeface="Arial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B94EB-B47E-4226-878C-299C77C6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3</Words>
  <Characters>241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06T21:24:00Z</dcterms:created>
  <dcterms:modified xsi:type="dcterms:W3CDTF">2022-11-06T21:30:00Z</dcterms:modified>
</cp:coreProperties>
</file>